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65" w:rsidRPr="003164EC" w:rsidRDefault="004E2565" w:rsidP="00D31740">
      <w:pPr>
        <w:rPr>
          <w:rFonts w:ascii="Times New Roman" w:hAnsi="Times New Roman"/>
          <w:b/>
          <w:sz w:val="32"/>
          <w:szCs w:val="32"/>
        </w:rPr>
      </w:pPr>
      <w:r w:rsidRPr="003164EC">
        <w:rPr>
          <w:rFonts w:ascii="Times New Roman" w:hAnsi="Times New Roman"/>
          <w:b/>
          <w:sz w:val="32"/>
          <w:szCs w:val="32"/>
        </w:rPr>
        <w:t>Details of the counter circuit</w:t>
      </w:r>
      <w:r w:rsidR="00286105" w:rsidRPr="003164EC">
        <w:rPr>
          <w:rFonts w:ascii="Times New Roman" w:hAnsi="Times New Roman"/>
          <w:b/>
          <w:sz w:val="32"/>
          <w:szCs w:val="32"/>
        </w:rPr>
        <w:t>:</w:t>
      </w:r>
    </w:p>
    <w:p w:rsidR="00961294" w:rsidRPr="003164EC" w:rsidRDefault="00286105" w:rsidP="00D31740">
      <w:pPr>
        <w:rPr>
          <w:rFonts w:ascii="Times New Roman" w:hAnsi="Times New Roman"/>
        </w:rPr>
      </w:pPr>
      <w:r w:rsidRPr="003164EC">
        <w:rPr>
          <w:rFonts w:ascii="Times New Roman" w:hAnsi="Times New Roman"/>
        </w:rPr>
        <w:t>In this section</w:t>
      </w:r>
      <w:r w:rsidR="000C4194" w:rsidRPr="003164EC">
        <w:rPr>
          <w:rFonts w:ascii="Times New Roman" w:hAnsi="Times New Roman"/>
        </w:rPr>
        <w:t>,</w:t>
      </w:r>
      <w:r w:rsidRPr="003164EC">
        <w:rPr>
          <w:rFonts w:ascii="Times New Roman" w:hAnsi="Times New Roman"/>
        </w:rPr>
        <w:t xml:space="preserve"> we present the details of the model for the counter circuit. The pulse detecting circuit</w:t>
      </w:r>
      <w:r w:rsidR="00CE5466" w:rsidRPr="003164EC">
        <w:rPr>
          <w:rFonts w:ascii="Times New Roman" w:hAnsi="Times New Roman"/>
        </w:rPr>
        <w:t xml:space="preserve"> model, used in different experiments,</w:t>
      </w:r>
      <w:r w:rsidRPr="003164EC">
        <w:rPr>
          <w:rFonts w:ascii="Times New Roman" w:hAnsi="Times New Roman"/>
        </w:rPr>
        <w:t xml:space="preserve"> </w:t>
      </w:r>
      <w:r w:rsidR="00CE5466" w:rsidRPr="003164EC">
        <w:rPr>
          <w:rFonts w:ascii="Times New Roman" w:hAnsi="Times New Roman"/>
        </w:rPr>
        <w:t>consists of</w:t>
      </w:r>
      <w:r w:rsidRPr="003164EC">
        <w:rPr>
          <w:rFonts w:ascii="Times New Roman" w:hAnsi="Times New Roman"/>
        </w:rPr>
        <w:t xml:space="preserve"> a subset of these reaction</w:t>
      </w:r>
      <w:r w:rsidR="00CE5466" w:rsidRPr="003164EC">
        <w:rPr>
          <w:rFonts w:ascii="Times New Roman" w:hAnsi="Times New Roman"/>
        </w:rPr>
        <w:t>s</w:t>
      </w:r>
      <w:r w:rsidRPr="003164EC">
        <w:rPr>
          <w:rFonts w:ascii="Times New Roman" w:hAnsi="Times New Roman"/>
        </w:rPr>
        <w:t xml:space="preserve"> as the pulse detectin</w:t>
      </w:r>
      <w:bookmarkStart w:id="0" w:name="_GoBack"/>
      <w:bookmarkEnd w:id="0"/>
      <w:r w:rsidRPr="003164EC">
        <w:rPr>
          <w:rFonts w:ascii="Times New Roman" w:hAnsi="Times New Roman"/>
        </w:rPr>
        <w:t xml:space="preserve">g circuit does not have the complete lambda memory device in it. </w:t>
      </w:r>
      <w:r w:rsidR="006F4179" w:rsidRPr="003164EC">
        <w:rPr>
          <w:rFonts w:ascii="Times New Roman" w:hAnsi="Times New Roman"/>
        </w:rPr>
        <w:t>However, in all models we used</w:t>
      </w:r>
      <w:r w:rsidR="00CE5466" w:rsidRPr="003164EC">
        <w:rPr>
          <w:rFonts w:ascii="Times New Roman" w:hAnsi="Times New Roman"/>
        </w:rPr>
        <w:t xml:space="preserve"> reactions with the same kinetic parameters. </w:t>
      </w:r>
      <w:r w:rsidR="002E5642" w:rsidRPr="003164EC">
        <w:rPr>
          <w:rFonts w:ascii="Times New Roman" w:hAnsi="Times New Roman"/>
        </w:rPr>
        <w:t xml:space="preserve">The main components of the model, as shown in Figure 5, are the </w:t>
      </w:r>
      <w:proofErr w:type="spellStart"/>
      <w:r w:rsidR="002E5642" w:rsidRPr="003164EC">
        <w:rPr>
          <w:rFonts w:ascii="Times New Roman" w:hAnsi="Times New Roman"/>
          <w:i/>
        </w:rPr>
        <w:t>cI</w:t>
      </w:r>
      <w:r w:rsidR="002E5642" w:rsidRPr="003164EC">
        <w:rPr>
          <w:rFonts w:ascii="Times New Roman" w:hAnsi="Times New Roman"/>
          <w:i/>
          <w:vertAlign w:val="subscript"/>
        </w:rPr>
        <w:t>DN</w:t>
      </w:r>
      <w:proofErr w:type="spellEnd"/>
      <w:r w:rsidR="002E5642" w:rsidRPr="003164EC">
        <w:rPr>
          <w:rFonts w:ascii="Times New Roman" w:hAnsi="Times New Roman"/>
        </w:rPr>
        <w:t xml:space="preserve"> and </w:t>
      </w:r>
      <w:proofErr w:type="spellStart"/>
      <w:r w:rsidR="002E5642" w:rsidRPr="003164EC">
        <w:rPr>
          <w:rFonts w:ascii="Times New Roman" w:hAnsi="Times New Roman"/>
          <w:i/>
        </w:rPr>
        <w:t>cI</w:t>
      </w:r>
      <w:proofErr w:type="spellEnd"/>
      <w:r w:rsidR="002E5642" w:rsidRPr="003164EC">
        <w:rPr>
          <w:rFonts w:ascii="Times New Roman" w:hAnsi="Times New Roman"/>
        </w:rPr>
        <w:t xml:space="preserve"> genes under the control of </w:t>
      </w:r>
      <w:proofErr w:type="spellStart"/>
      <w:r w:rsidR="002E5642" w:rsidRPr="003164EC">
        <w:rPr>
          <w:rFonts w:ascii="Times New Roman" w:hAnsi="Times New Roman"/>
        </w:rPr>
        <w:t>P</w:t>
      </w:r>
      <w:r w:rsidR="002E5642" w:rsidRPr="003164EC">
        <w:rPr>
          <w:rFonts w:ascii="Times New Roman" w:hAnsi="Times New Roman"/>
          <w:vertAlign w:val="subscript"/>
        </w:rPr>
        <w:t>TetA</w:t>
      </w:r>
      <w:proofErr w:type="spellEnd"/>
      <w:r w:rsidR="002E5642" w:rsidRPr="003164EC">
        <w:rPr>
          <w:rFonts w:ascii="Times New Roman" w:hAnsi="Times New Roman"/>
        </w:rPr>
        <w:t xml:space="preserve"> promoter with a degradation tag attached to </w:t>
      </w:r>
      <w:proofErr w:type="spellStart"/>
      <w:r w:rsidR="002E5642" w:rsidRPr="003164EC">
        <w:rPr>
          <w:rFonts w:ascii="Times New Roman" w:hAnsi="Times New Roman"/>
          <w:i/>
        </w:rPr>
        <w:t>cI</w:t>
      </w:r>
      <w:r w:rsidR="002E5642" w:rsidRPr="003164EC">
        <w:rPr>
          <w:rFonts w:ascii="Times New Roman" w:hAnsi="Times New Roman"/>
          <w:i/>
          <w:vertAlign w:val="subscript"/>
        </w:rPr>
        <w:t>DN</w:t>
      </w:r>
      <w:proofErr w:type="spellEnd"/>
      <w:r w:rsidR="002E5642" w:rsidRPr="003164EC">
        <w:rPr>
          <w:rFonts w:ascii="Times New Roman" w:hAnsi="Times New Roman"/>
        </w:rPr>
        <w:t xml:space="preserve"> gene, the lambda OR promoter region with both P</w:t>
      </w:r>
      <w:r w:rsidR="002E5642" w:rsidRPr="003164EC">
        <w:rPr>
          <w:rFonts w:ascii="Times New Roman" w:hAnsi="Times New Roman"/>
          <w:vertAlign w:val="subscript"/>
        </w:rPr>
        <w:t>RM</w:t>
      </w:r>
      <w:r w:rsidR="002E5642" w:rsidRPr="003164EC">
        <w:rPr>
          <w:rFonts w:ascii="Times New Roman" w:hAnsi="Times New Roman"/>
        </w:rPr>
        <w:t xml:space="preserve"> and P</w:t>
      </w:r>
      <w:r w:rsidR="002E5642" w:rsidRPr="003164EC">
        <w:rPr>
          <w:rFonts w:ascii="Times New Roman" w:hAnsi="Times New Roman"/>
          <w:vertAlign w:val="subscript"/>
        </w:rPr>
        <w:t>R</w:t>
      </w:r>
      <w:r w:rsidR="002E5642" w:rsidRPr="003164EC">
        <w:rPr>
          <w:rFonts w:ascii="Times New Roman" w:hAnsi="Times New Roman"/>
        </w:rPr>
        <w:t xml:space="preserve"> promoters</w:t>
      </w:r>
      <w:r w:rsidR="000C4194" w:rsidRPr="003164EC">
        <w:rPr>
          <w:rFonts w:ascii="Times New Roman" w:hAnsi="Times New Roman"/>
        </w:rPr>
        <w:t>.</w:t>
      </w:r>
      <w:r w:rsidR="002E5642" w:rsidRPr="003164EC">
        <w:rPr>
          <w:rFonts w:ascii="Times New Roman" w:hAnsi="Times New Roman"/>
        </w:rPr>
        <w:t xml:space="preserve"> </w:t>
      </w:r>
      <w:r w:rsidR="000C4194" w:rsidRPr="003164EC">
        <w:rPr>
          <w:rFonts w:ascii="Times New Roman" w:hAnsi="Times New Roman"/>
        </w:rPr>
        <w:t>B</w:t>
      </w:r>
      <w:r w:rsidR="002E5642" w:rsidRPr="003164EC">
        <w:rPr>
          <w:rFonts w:ascii="Times New Roman" w:hAnsi="Times New Roman"/>
        </w:rPr>
        <w:t xml:space="preserve">oth </w:t>
      </w:r>
      <w:proofErr w:type="spellStart"/>
      <w:r w:rsidR="002E5642" w:rsidRPr="003164EC">
        <w:rPr>
          <w:rFonts w:ascii="Times New Roman" w:hAnsi="Times New Roman"/>
          <w:i/>
        </w:rPr>
        <w:t>cI</w:t>
      </w:r>
      <w:proofErr w:type="spellEnd"/>
      <w:r w:rsidR="002E5642" w:rsidRPr="003164EC">
        <w:rPr>
          <w:rFonts w:ascii="Times New Roman" w:hAnsi="Times New Roman"/>
        </w:rPr>
        <w:t xml:space="preserve"> and </w:t>
      </w:r>
      <w:proofErr w:type="spellStart"/>
      <w:r w:rsidR="002E5642" w:rsidRPr="003164EC">
        <w:rPr>
          <w:rFonts w:ascii="Times New Roman" w:hAnsi="Times New Roman"/>
          <w:i/>
        </w:rPr>
        <w:t>lacZ</w:t>
      </w:r>
      <w:proofErr w:type="spellEnd"/>
      <w:r w:rsidR="002E5642" w:rsidRPr="003164EC">
        <w:rPr>
          <w:rFonts w:ascii="Times New Roman" w:hAnsi="Times New Roman"/>
        </w:rPr>
        <w:t xml:space="preserve"> genes are placed under the control of P</w:t>
      </w:r>
      <w:r w:rsidR="002E5642" w:rsidRPr="003164EC">
        <w:rPr>
          <w:rFonts w:ascii="Times New Roman" w:hAnsi="Times New Roman"/>
          <w:vertAlign w:val="subscript"/>
        </w:rPr>
        <w:t>RM</w:t>
      </w:r>
      <w:r w:rsidR="002E5642" w:rsidRPr="003164EC">
        <w:rPr>
          <w:rFonts w:ascii="Times New Roman" w:hAnsi="Times New Roman"/>
        </w:rPr>
        <w:t xml:space="preserve"> promoter and </w:t>
      </w:r>
      <w:r w:rsidR="000C4194" w:rsidRPr="003164EC">
        <w:rPr>
          <w:rFonts w:ascii="Times New Roman" w:hAnsi="Times New Roman"/>
        </w:rPr>
        <w:t xml:space="preserve">the </w:t>
      </w:r>
      <w:proofErr w:type="spellStart"/>
      <w:r w:rsidR="002E5642" w:rsidRPr="003164EC">
        <w:rPr>
          <w:rFonts w:ascii="Times New Roman" w:hAnsi="Times New Roman"/>
          <w:i/>
        </w:rPr>
        <w:t>cro</w:t>
      </w:r>
      <w:proofErr w:type="spellEnd"/>
      <w:r w:rsidR="002E5642" w:rsidRPr="003164EC">
        <w:rPr>
          <w:rFonts w:ascii="Times New Roman" w:hAnsi="Times New Roman"/>
        </w:rPr>
        <w:t xml:space="preserve"> gene is placed under the control of P</w:t>
      </w:r>
      <w:r w:rsidR="002E5642" w:rsidRPr="003164EC">
        <w:rPr>
          <w:rFonts w:ascii="Times New Roman" w:hAnsi="Times New Roman"/>
          <w:vertAlign w:val="subscript"/>
        </w:rPr>
        <w:t>R</w:t>
      </w:r>
      <w:r w:rsidR="002E5642" w:rsidRPr="003164EC">
        <w:rPr>
          <w:rFonts w:ascii="Times New Roman" w:hAnsi="Times New Roman"/>
        </w:rPr>
        <w:t xml:space="preserve"> promoter.</w:t>
      </w:r>
      <w:r w:rsidR="00961294" w:rsidRPr="003164EC">
        <w:rPr>
          <w:rFonts w:ascii="Times New Roman" w:hAnsi="Times New Roman"/>
        </w:rPr>
        <w:t xml:space="preserve"> The whole simulation was performed considering a single copy of the above components in our model.</w:t>
      </w:r>
      <w:r w:rsidR="00733C69" w:rsidRPr="003164EC">
        <w:rPr>
          <w:rFonts w:ascii="Times New Roman" w:hAnsi="Times New Roman"/>
        </w:rPr>
        <w:t xml:space="preserve"> We assume the </w:t>
      </w:r>
      <w:r w:rsidR="00733C69" w:rsidRPr="003164EC">
        <w:rPr>
          <w:rFonts w:ascii="Times New Roman" w:hAnsi="Times New Roman"/>
          <w:i/>
        </w:rPr>
        <w:t xml:space="preserve">E. </w:t>
      </w:r>
      <w:proofErr w:type="gramStart"/>
      <w:r w:rsidR="00733C69" w:rsidRPr="003164EC">
        <w:rPr>
          <w:rFonts w:ascii="Times New Roman" w:hAnsi="Times New Roman"/>
          <w:i/>
        </w:rPr>
        <w:t>Coli</w:t>
      </w:r>
      <w:proofErr w:type="gramEnd"/>
      <w:r w:rsidR="00733C69" w:rsidRPr="003164EC">
        <w:rPr>
          <w:rFonts w:ascii="Times New Roman" w:hAnsi="Times New Roman"/>
        </w:rPr>
        <w:t xml:space="preserve"> host cell is growing rapidly with a cell division time of 3</w:t>
      </w:r>
      <w:r w:rsidR="00B915A6" w:rsidRPr="003164EC">
        <w:rPr>
          <w:rFonts w:ascii="Times New Roman" w:hAnsi="Times New Roman"/>
        </w:rPr>
        <w:t>4</w:t>
      </w:r>
      <w:r w:rsidR="00733C69" w:rsidRPr="003164EC">
        <w:rPr>
          <w:rFonts w:ascii="Times New Roman" w:hAnsi="Times New Roman"/>
        </w:rPr>
        <w:t xml:space="preserve"> minutes</w:t>
      </w:r>
      <w:r w:rsidR="00C31D5D" w:rsidRPr="003164EC">
        <w:rPr>
          <w:rFonts w:ascii="Times New Roman" w:hAnsi="Times New Roman"/>
        </w:rPr>
        <w:t xml:space="preserve"> in a cell volume of </w:t>
      </w:r>
      <w:r w:rsidR="00517799" w:rsidRPr="003164EC">
        <w:rPr>
          <w:rFonts w:ascii="Times New Roman" w:hAnsi="Times New Roman"/>
        </w:rPr>
        <w:t>1</w:t>
      </w:r>
      <w:r w:rsidR="00C31D5D" w:rsidRPr="003164EC">
        <w:rPr>
          <w:rFonts w:ascii="Times New Roman" w:hAnsi="Times New Roman"/>
        </w:rPr>
        <w:t xml:space="preserve"> μm</w:t>
      </w:r>
      <w:r w:rsidR="00C31D5D" w:rsidRPr="003164EC">
        <w:rPr>
          <w:rFonts w:ascii="Times New Roman" w:hAnsi="Times New Roman"/>
          <w:vertAlign w:val="superscript"/>
        </w:rPr>
        <w:t>3</w:t>
      </w:r>
      <w:r w:rsidR="00C31D5D" w:rsidRPr="003164EC">
        <w:rPr>
          <w:rFonts w:ascii="Times New Roman" w:hAnsi="Times New Roman"/>
        </w:rPr>
        <w:t xml:space="preserve"> </w:t>
      </w:r>
      <w:r w:rsidR="00733C69" w:rsidRPr="003164EC">
        <w:rPr>
          <w:rFonts w:ascii="Times New Roman" w:hAnsi="Times New Roman"/>
        </w:rPr>
        <w:t xml:space="preserve">and the concentration of free RNAP is 50 </w:t>
      </w:r>
      <w:proofErr w:type="spellStart"/>
      <w:r w:rsidR="00733C69" w:rsidRPr="003164EC">
        <w:rPr>
          <w:rFonts w:ascii="Times New Roman" w:hAnsi="Times New Roman"/>
        </w:rPr>
        <w:t>nM</w:t>
      </w:r>
      <w:proofErr w:type="spellEnd"/>
      <w:r w:rsidR="00733C69" w:rsidRPr="003164EC">
        <w:rPr>
          <w:rFonts w:ascii="Times New Roman" w:hAnsi="Times New Roman"/>
        </w:rPr>
        <w:t xml:space="preserve"> according to [</w:t>
      </w:r>
      <w:r w:rsidR="00852BB4" w:rsidRPr="003164EC">
        <w:rPr>
          <w:rFonts w:ascii="Times New Roman" w:hAnsi="Times New Roman"/>
        </w:rPr>
        <w:t>2</w:t>
      </w:r>
      <w:r w:rsidR="00CB2A97" w:rsidRPr="003164EC">
        <w:rPr>
          <w:rFonts w:ascii="Times New Roman" w:hAnsi="Times New Roman"/>
        </w:rPr>
        <w:t>5</w:t>
      </w:r>
      <w:r w:rsidR="00733C69" w:rsidRPr="003164EC">
        <w:rPr>
          <w:rFonts w:ascii="Times New Roman" w:hAnsi="Times New Roman"/>
        </w:rPr>
        <w:t>].</w:t>
      </w:r>
    </w:p>
    <w:p w:rsidR="00852BB4" w:rsidRPr="003164EC" w:rsidRDefault="00961294" w:rsidP="00852BB4">
      <w:pPr>
        <w:rPr>
          <w:rFonts w:ascii="Times New Roman" w:hAnsi="Times New Roman"/>
        </w:rPr>
      </w:pPr>
      <w:r w:rsidRPr="003164EC">
        <w:rPr>
          <w:rFonts w:ascii="Times New Roman" w:hAnsi="Times New Roman"/>
        </w:rPr>
        <w:t xml:space="preserve">Induction of </w:t>
      </w:r>
      <w:proofErr w:type="spellStart"/>
      <w:r w:rsidRPr="003164EC">
        <w:rPr>
          <w:rFonts w:ascii="Times New Roman" w:hAnsi="Times New Roman"/>
        </w:rPr>
        <w:t>P</w:t>
      </w:r>
      <w:r w:rsidR="00B3313B" w:rsidRPr="003164EC">
        <w:rPr>
          <w:rFonts w:ascii="Times New Roman" w:hAnsi="Times New Roman"/>
          <w:vertAlign w:val="subscript"/>
        </w:rPr>
        <w:t>T</w:t>
      </w:r>
      <w:r w:rsidRPr="003164EC">
        <w:rPr>
          <w:rFonts w:ascii="Times New Roman" w:hAnsi="Times New Roman"/>
          <w:vertAlign w:val="subscript"/>
        </w:rPr>
        <w:t>etA</w:t>
      </w:r>
      <w:proofErr w:type="spellEnd"/>
      <w:r w:rsidRPr="003164EC">
        <w:rPr>
          <w:rFonts w:ascii="Times New Roman" w:hAnsi="Times New Roman"/>
        </w:rPr>
        <w:t xml:space="preserve"> promoter was simulated by allowing the binding of RNAP at the beginning of the pulse and </w:t>
      </w:r>
      <w:r w:rsidR="00AE4AD9" w:rsidRPr="003164EC">
        <w:rPr>
          <w:rFonts w:ascii="Times New Roman" w:hAnsi="Times New Roman"/>
        </w:rPr>
        <w:t>preventing the</w:t>
      </w:r>
      <w:r w:rsidR="000E330C" w:rsidRPr="003164EC">
        <w:rPr>
          <w:rFonts w:ascii="Times New Roman" w:hAnsi="Times New Roman"/>
        </w:rPr>
        <w:t xml:space="preserve"> </w:t>
      </w:r>
      <w:r w:rsidR="00AE4AD9" w:rsidRPr="003164EC">
        <w:rPr>
          <w:rFonts w:ascii="Times New Roman" w:hAnsi="Times New Roman"/>
        </w:rPr>
        <w:t>same at the end of the pulse</w:t>
      </w:r>
      <w:r w:rsidR="000E330C" w:rsidRPr="003164EC">
        <w:rPr>
          <w:rFonts w:ascii="Times New Roman" w:hAnsi="Times New Roman"/>
        </w:rPr>
        <w:t xml:space="preserve">. </w:t>
      </w:r>
      <w:r w:rsidR="00314683" w:rsidRPr="003164EC">
        <w:rPr>
          <w:rFonts w:ascii="Times New Roman" w:hAnsi="Times New Roman"/>
        </w:rPr>
        <w:t xml:space="preserve">Once RNAP bound in the promoter it can go through isomerization and form an open complex from where the transcription of genes can follow. The </w:t>
      </w:r>
      <w:proofErr w:type="spellStart"/>
      <w:r w:rsidR="00D14698" w:rsidRPr="003164EC">
        <w:rPr>
          <w:rFonts w:ascii="Times New Roman" w:hAnsi="Times New Roman"/>
          <w:i/>
        </w:rPr>
        <w:t>c</w:t>
      </w:r>
      <w:r w:rsidR="00314683" w:rsidRPr="003164EC">
        <w:rPr>
          <w:rFonts w:ascii="Times New Roman" w:hAnsi="Times New Roman"/>
          <w:i/>
        </w:rPr>
        <w:t>I</w:t>
      </w:r>
      <w:r w:rsidR="00314683" w:rsidRPr="003164EC">
        <w:rPr>
          <w:rFonts w:ascii="Times New Roman" w:hAnsi="Times New Roman"/>
          <w:i/>
          <w:vertAlign w:val="subscript"/>
        </w:rPr>
        <w:t>DN</w:t>
      </w:r>
      <w:proofErr w:type="spellEnd"/>
      <w:r w:rsidR="00314683" w:rsidRPr="003164EC">
        <w:rPr>
          <w:rFonts w:ascii="Times New Roman" w:hAnsi="Times New Roman"/>
        </w:rPr>
        <w:t xml:space="preserve"> and </w:t>
      </w:r>
      <w:proofErr w:type="spellStart"/>
      <w:r w:rsidR="00D14698" w:rsidRPr="003164EC">
        <w:rPr>
          <w:rFonts w:ascii="Times New Roman" w:hAnsi="Times New Roman"/>
          <w:i/>
        </w:rPr>
        <w:t>c</w:t>
      </w:r>
      <w:r w:rsidR="00314683" w:rsidRPr="003164EC">
        <w:rPr>
          <w:rFonts w:ascii="Times New Roman" w:hAnsi="Times New Roman"/>
          <w:i/>
        </w:rPr>
        <w:t>I</w:t>
      </w:r>
      <w:proofErr w:type="spellEnd"/>
      <w:r w:rsidR="00314683" w:rsidRPr="003164EC">
        <w:rPr>
          <w:rFonts w:ascii="Times New Roman" w:hAnsi="Times New Roman"/>
        </w:rPr>
        <w:t xml:space="preserve"> genes were assumed to be separated </w:t>
      </w:r>
      <w:r w:rsidR="00366D6B" w:rsidRPr="003164EC">
        <w:rPr>
          <w:rFonts w:ascii="Times New Roman" w:hAnsi="Times New Roman"/>
        </w:rPr>
        <w:t xml:space="preserve">by 50bp. </w:t>
      </w:r>
      <w:r w:rsidR="001236D1" w:rsidRPr="003164EC">
        <w:rPr>
          <w:rFonts w:ascii="Times New Roman" w:hAnsi="Times New Roman"/>
        </w:rPr>
        <w:t>In our model for each promoter</w:t>
      </w:r>
      <w:r w:rsidR="00D14698" w:rsidRPr="003164EC">
        <w:rPr>
          <w:rFonts w:ascii="Times New Roman" w:hAnsi="Times New Roman"/>
        </w:rPr>
        <w:t>,</w:t>
      </w:r>
      <w:r w:rsidR="001236D1" w:rsidRPr="003164EC">
        <w:rPr>
          <w:rFonts w:ascii="Times New Roman" w:hAnsi="Times New Roman"/>
        </w:rPr>
        <w:t xml:space="preserve"> we considered binding of RNAP and binding site specific binding of different molecules, transcription of genes into mRNAs, translations of genes into proteins, dimerization of proteins, degradation of mRNAs and </w:t>
      </w:r>
      <w:r w:rsidR="00151E14" w:rsidRPr="003164EC">
        <w:rPr>
          <w:rFonts w:ascii="Times New Roman" w:hAnsi="Times New Roman"/>
        </w:rPr>
        <w:t>proteins</w:t>
      </w:r>
      <w:r w:rsidR="001236D1" w:rsidRPr="003164EC">
        <w:rPr>
          <w:rFonts w:ascii="Times New Roman" w:hAnsi="Times New Roman"/>
        </w:rPr>
        <w:t>. Most of the parameters for reactions related to P</w:t>
      </w:r>
      <w:r w:rsidR="001236D1" w:rsidRPr="003164EC">
        <w:rPr>
          <w:rFonts w:ascii="Times New Roman" w:hAnsi="Times New Roman"/>
          <w:vertAlign w:val="subscript"/>
        </w:rPr>
        <w:t>RM</w:t>
      </w:r>
      <w:r w:rsidR="001236D1" w:rsidRPr="003164EC">
        <w:rPr>
          <w:rFonts w:ascii="Times New Roman" w:hAnsi="Times New Roman"/>
        </w:rPr>
        <w:t xml:space="preserve"> and P</w:t>
      </w:r>
      <w:r w:rsidR="001236D1" w:rsidRPr="003164EC">
        <w:rPr>
          <w:rFonts w:ascii="Times New Roman" w:hAnsi="Times New Roman"/>
          <w:vertAlign w:val="subscript"/>
        </w:rPr>
        <w:t>R</w:t>
      </w:r>
      <w:r w:rsidR="001236D1" w:rsidRPr="003164EC">
        <w:rPr>
          <w:rFonts w:ascii="Times New Roman" w:hAnsi="Times New Roman"/>
        </w:rPr>
        <w:t xml:space="preserve"> promoters and </w:t>
      </w:r>
      <w:proofErr w:type="spellStart"/>
      <w:r w:rsidR="001236D1" w:rsidRPr="003164EC">
        <w:rPr>
          <w:rFonts w:ascii="Times New Roman" w:hAnsi="Times New Roman"/>
          <w:i/>
        </w:rPr>
        <w:t>cI</w:t>
      </w:r>
      <w:proofErr w:type="spellEnd"/>
      <w:r w:rsidR="001236D1" w:rsidRPr="003164EC">
        <w:rPr>
          <w:rFonts w:ascii="Times New Roman" w:hAnsi="Times New Roman"/>
        </w:rPr>
        <w:t xml:space="preserve"> and </w:t>
      </w:r>
      <w:proofErr w:type="spellStart"/>
      <w:r w:rsidR="001236D1" w:rsidRPr="003164EC">
        <w:rPr>
          <w:rFonts w:ascii="Times New Roman" w:hAnsi="Times New Roman"/>
          <w:i/>
        </w:rPr>
        <w:t>cro</w:t>
      </w:r>
      <w:proofErr w:type="spellEnd"/>
      <w:r w:rsidR="001236D1" w:rsidRPr="003164EC">
        <w:rPr>
          <w:rFonts w:ascii="Times New Roman" w:hAnsi="Times New Roman"/>
        </w:rPr>
        <w:t xml:space="preserve"> genes are adopted from the model of </w:t>
      </w:r>
      <w:r w:rsidR="003A4B8A" w:rsidRPr="003164EC">
        <w:rPr>
          <w:rFonts w:ascii="Times New Roman" w:hAnsi="Times New Roman"/>
        </w:rPr>
        <w:t xml:space="preserve">-lambda </w:t>
      </w:r>
      <w:r w:rsidR="001236D1" w:rsidRPr="003164EC">
        <w:rPr>
          <w:rFonts w:ascii="Times New Roman" w:hAnsi="Times New Roman"/>
        </w:rPr>
        <w:t>switch by Morelli et al. [</w:t>
      </w:r>
      <w:r w:rsidR="00852BB4" w:rsidRPr="003164EC">
        <w:rPr>
          <w:rFonts w:ascii="Times New Roman" w:hAnsi="Times New Roman"/>
        </w:rPr>
        <w:t>2</w:t>
      </w:r>
      <w:r w:rsidR="00CB2A97" w:rsidRPr="003164EC">
        <w:rPr>
          <w:rFonts w:ascii="Times New Roman" w:hAnsi="Times New Roman"/>
        </w:rPr>
        <w:t>5</w:t>
      </w:r>
      <w:r w:rsidR="001236D1" w:rsidRPr="003164EC">
        <w:rPr>
          <w:rFonts w:ascii="Times New Roman" w:hAnsi="Times New Roman"/>
        </w:rPr>
        <w:t xml:space="preserve">]. Parameters for </w:t>
      </w:r>
      <w:proofErr w:type="spellStart"/>
      <w:r w:rsidR="0029123A" w:rsidRPr="003164EC">
        <w:rPr>
          <w:rFonts w:ascii="Times New Roman" w:hAnsi="Times New Roman"/>
        </w:rPr>
        <w:t>P</w:t>
      </w:r>
      <w:r w:rsidR="0029123A" w:rsidRPr="003164EC">
        <w:rPr>
          <w:rFonts w:ascii="Times New Roman" w:hAnsi="Times New Roman"/>
          <w:vertAlign w:val="subscript"/>
        </w:rPr>
        <w:t>T</w:t>
      </w:r>
      <w:r w:rsidR="001236D1" w:rsidRPr="003164EC">
        <w:rPr>
          <w:rFonts w:ascii="Times New Roman" w:hAnsi="Times New Roman"/>
          <w:vertAlign w:val="subscript"/>
        </w:rPr>
        <w:t>et</w:t>
      </w:r>
      <w:r w:rsidR="0029123A" w:rsidRPr="003164EC">
        <w:rPr>
          <w:rFonts w:ascii="Times New Roman" w:hAnsi="Times New Roman"/>
          <w:vertAlign w:val="subscript"/>
        </w:rPr>
        <w:t>A</w:t>
      </w:r>
      <w:proofErr w:type="spellEnd"/>
      <w:r w:rsidR="0029123A" w:rsidRPr="003164EC">
        <w:rPr>
          <w:rFonts w:ascii="Times New Roman" w:hAnsi="Times New Roman"/>
        </w:rPr>
        <w:t xml:space="preserve"> promoter are taken</w:t>
      </w:r>
      <w:r w:rsidR="001236D1" w:rsidRPr="003164EC">
        <w:rPr>
          <w:rFonts w:ascii="Times New Roman" w:hAnsi="Times New Roman"/>
        </w:rPr>
        <w:t xml:space="preserve"> from [</w:t>
      </w:r>
      <w:r w:rsidR="00852BB4" w:rsidRPr="003164EC">
        <w:rPr>
          <w:rFonts w:ascii="Times New Roman" w:hAnsi="Times New Roman"/>
        </w:rPr>
        <w:t>2</w:t>
      </w:r>
      <w:r w:rsidR="00CB2A97" w:rsidRPr="003164EC">
        <w:rPr>
          <w:rFonts w:ascii="Times New Roman" w:hAnsi="Times New Roman"/>
        </w:rPr>
        <w:t>6</w:t>
      </w:r>
      <w:r w:rsidR="001236D1" w:rsidRPr="003164EC">
        <w:rPr>
          <w:rFonts w:ascii="Times New Roman" w:hAnsi="Times New Roman"/>
        </w:rPr>
        <w:t>].</w:t>
      </w:r>
      <w:r w:rsidR="00852BB4" w:rsidRPr="003164EC">
        <w:rPr>
          <w:rFonts w:ascii="Times New Roman" w:hAnsi="Times New Roman"/>
        </w:rPr>
        <w:t xml:space="preserve"> The notations used in [2</w:t>
      </w:r>
      <w:r w:rsidR="00CB2A97" w:rsidRPr="003164EC">
        <w:rPr>
          <w:rFonts w:ascii="Times New Roman" w:hAnsi="Times New Roman"/>
        </w:rPr>
        <w:t>5</w:t>
      </w:r>
      <w:r w:rsidR="00852BB4" w:rsidRPr="003164EC">
        <w:rPr>
          <w:rFonts w:ascii="Times New Roman" w:hAnsi="Times New Roman"/>
        </w:rPr>
        <w:t xml:space="preserve">] were adopted in representing the molecules and reactions.   The notation </w:t>
      </w:r>
      <w:proofErr w:type="gramStart"/>
      <w:r w:rsidR="00852BB4" w:rsidRPr="003164EC">
        <w:rPr>
          <w:rFonts w:ascii="Times New Roman" w:hAnsi="Times New Roman"/>
        </w:rPr>
        <w:t>O(</w:t>
      </w:r>
      <w:proofErr w:type="gramEnd"/>
      <w:r w:rsidR="00852BB4" w:rsidRPr="003164EC">
        <w:rPr>
          <w:rFonts w:ascii="Times New Roman" w:hAnsi="Times New Roman"/>
        </w:rPr>
        <w:t xml:space="preserve">XYZ) refers to the </w:t>
      </w:r>
      <w:r w:rsidR="00835EC5" w:rsidRPr="003164EC">
        <w:rPr>
          <w:rFonts w:ascii="Times New Roman" w:hAnsi="Times New Roman"/>
        </w:rPr>
        <w:t xml:space="preserve">three </w:t>
      </w:r>
      <w:r w:rsidR="00852BB4" w:rsidRPr="003164EC">
        <w:rPr>
          <w:rFonts w:ascii="Times New Roman" w:hAnsi="Times New Roman"/>
        </w:rPr>
        <w:t>operator</w:t>
      </w:r>
      <w:r w:rsidR="00835EC5" w:rsidRPr="003164EC">
        <w:rPr>
          <w:rFonts w:ascii="Times New Roman" w:hAnsi="Times New Roman"/>
        </w:rPr>
        <w:t>s in the</w:t>
      </w:r>
      <w:r w:rsidR="00852BB4" w:rsidRPr="003164EC">
        <w:rPr>
          <w:rFonts w:ascii="Times New Roman" w:hAnsi="Times New Roman"/>
        </w:rPr>
        <w:t xml:space="preserve"> O</w:t>
      </w:r>
      <w:r w:rsidR="00852BB4" w:rsidRPr="003164EC">
        <w:rPr>
          <w:rFonts w:ascii="Times New Roman" w:hAnsi="Times New Roman"/>
          <w:vertAlign w:val="subscript"/>
        </w:rPr>
        <w:t>R</w:t>
      </w:r>
      <w:r w:rsidR="00835EC5" w:rsidRPr="003164EC">
        <w:rPr>
          <w:rFonts w:ascii="Times New Roman" w:hAnsi="Times New Roman"/>
        </w:rPr>
        <w:t xml:space="preserve"> region</w:t>
      </w:r>
      <w:r w:rsidR="00852BB4" w:rsidRPr="003164EC">
        <w:rPr>
          <w:rFonts w:ascii="Times New Roman" w:hAnsi="Times New Roman"/>
        </w:rPr>
        <w:t>, where X</w:t>
      </w:r>
      <w:r w:rsidR="00835EC5" w:rsidRPr="003164EC">
        <w:rPr>
          <w:rFonts w:ascii="Times New Roman" w:hAnsi="Times New Roman"/>
        </w:rPr>
        <w:t>, Y and Z</w:t>
      </w:r>
      <w:r w:rsidR="00852BB4" w:rsidRPr="003164EC">
        <w:rPr>
          <w:rFonts w:ascii="Times New Roman" w:hAnsi="Times New Roman"/>
        </w:rPr>
        <w:t xml:space="preserve"> </w:t>
      </w:r>
      <w:r w:rsidR="00835EC5" w:rsidRPr="003164EC">
        <w:rPr>
          <w:rFonts w:ascii="Times New Roman" w:hAnsi="Times New Roman"/>
        </w:rPr>
        <w:t>are</w:t>
      </w:r>
      <w:r w:rsidR="00852BB4" w:rsidRPr="003164EC">
        <w:rPr>
          <w:rFonts w:ascii="Times New Roman" w:hAnsi="Times New Roman"/>
        </w:rPr>
        <w:t xml:space="preserve"> bound to the site</w:t>
      </w:r>
      <w:r w:rsidR="00835EC5" w:rsidRPr="003164EC">
        <w:rPr>
          <w:rFonts w:ascii="Times New Roman" w:hAnsi="Times New Roman"/>
        </w:rPr>
        <w:t>s</w:t>
      </w:r>
      <w:r w:rsidR="00852BB4" w:rsidRPr="003164EC">
        <w:rPr>
          <w:rFonts w:ascii="Times New Roman" w:hAnsi="Times New Roman"/>
        </w:rPr>
        <w:t xml:space="preserve"> O</w:t>
      </w:r>
      <w:r w:rsidR="00852BB4" w:rsidRPr="003164EC">
        <w:rPr>
          <w:rFonts w:ascii="Times New Roman" w:hAnsi="Times New Roman"/>
          <w:vertAlign w:val="subscript"/>
        </w:rPr>
        <w:t>R3</w:t>
      </w:r>
      <w:r w:rsidR="00852BB4" w:rsidRPr="003164EC">
        <w:rPr>
          <w:rFonts w:ascii="Times New Roman" w:hAnsi="Times New Roman"/>
        </w:rPr>
        <w:t>, O</w:t>
      </w:r>
      <w:r w:rsidR="00852BB4" w:rsidRPr="003164EC">
        <w:rPr>
          <w:rFonts w:ascii="Times New Roman" w:hAnsi="Times New Roman"/>
          <w:vertAlign w:val="subscript"/>
        </w:rPr>
        <w:t>R2</w:t>
      </w:r>
      <w:r w:rsidR="00852BB4" w:rsidRPr="003164EC">
        <w:rPr>
          <w:rFonts w:ascii="Times New Roman" w:hAnsi="Times New Roman"/>
        </w:rPr>
        <w:t xml:space="preserve">, </w:t>
      </w:r>
      <w:r w:rsidR="00835EC5" w:rsidRPr="003164EC">
        <w:rPr>
          <w:rFonts w:ascii="Times New Roman" w:hAnsi="Times New Roman"/>
        </w:rPr>
        <w:t xml:space="preserve">and </w:t>
      </w:r>
      <w:r w:rsidR="00852BB4" w:rsidRPr="003164EC">
        <w:rPr>
          <w:rFonts w:ascii="Times New Roman" w:hAnsi="Times New Roman"/>
        </w:rPr>
        <w:t>O</w:t>
      </w:r>
      <w:r w:rsidR="00852BB4" w:rsidRPr="003164EC">
        <w:rPr>
          <w:rFonts w:ascii="Times New Roman" w:hAnsi="Times New Roman"/>
          <w:vertAlign w:val="subscript"/>
        </w:rPr>
        <w:t>R1</w:t>
      </w:r>
      <w:r w:rsidR="00835EC5" w:rsidRPr="003164EC">
        <w:rPr>
          <w:rFonts w:ascii="Times New Roman" w:hAnsi="Times New Roman"/>
        </w:rPr>
        <w:t xml:space="preserve"> respectively. </w:t>
      </w:r>
      <w:r w:rsidR="00413967" w:rsidRPr="003164EC">
        <w:rPr>
          <w:rFonts w:ascii="Times New Roman" w:hAnsi="Times New Roman"/>
        </w:rPr>
        <w:t xml:space="preserve">X,Y and Z can take a value from {0, R, C, </w:t>
      </w:r>
      <w:proofErr w:type="spellStart"/>
      <w:r w:rsidR="00413967" w:rsidRPr="003164EC">
        <w:rPr>
          <w:rFonts w:ascii="Times New Roman" w:hAnsi="Times New Roman"/>
        </w:rPr>
        <w:t>Rp</w:t>
      </w:r>
      <w:proofErr w:type="spellEnd"/>
      <w:r w:rsidR="00413967" w:rsidRPr="003164EC">
        <w:rPr>
          <w:rFonts w:ascii="Times New Roman" w:hAnsi="Times New Roman"/>
        </w:rPr>
        <w:t xml:space="preserve">} where </w:t>
      </w:r>
      <w:r w:rsidR="00852BB4" w:rsidRPr="003164EC">
        <w:rPr>
          <w:rFonts w:ascii="Times New Roman" w:hAnsi="Times New Roman"/>
        </w:rPr>
        <w:t>0</w:t>
      </w:r>
      <w:r w:rsidR="00835EC5" w:rsidRPr="003164EC">
        <w:rPr>
          <w:rFonts w:ascii="Times New Roman" w:hAnsi="Times New Roman"/>
        </w:rPr>
        <w:t xml:space="preserve"> indicates</w:t>
      </w:r>
      <w:r w:rsidR="00852BB4" w:rsidRPr="003164EC">
        <w:rPr>
          <w:rFonts w:ascii="Times New Roman" w:hAnsi="Times New Roman"/>
        </w:rPr>
        <w:t xml:space="preserve"> an empty </w:t>
      </w:r>
      <w:r w:rsidR="00835EC5" w:rsidRPr="003164EC">
        <w:rPr>
          <w:rFonts w:ascii="Times New Roman" w:hAnsi="Times New Roman"/>
        </w:rPr>
        <w:t>site</w:t>
      </w:r>
      <w:r w:rsidR="00413967" w:rsidRPr="003164EC">
        <w:rPr>
          <w:rFonts w:ascii="Times New Roman" w:hAnsi="Times New Roman"/>
        </w:rPr>
        <w:t xml:space="preserve"> and</w:t>
      </w:r>
      <w:r w:rsidR="00835EC5" w:rsidRPr="003164EC">
        <w:rPr>
          <w:rFonts w:ascii="Times New Roman" w:hAnsi="Times New Roman"/>
        </w:rPr>
        <w:t xml:space="preserve"> </w:t>
      </w:r>
      <w:r w:rsidR="00852BB4" w:rsidRPr="003164EC">
        <w:rPr>
          <w:rFonts w:ascii="Times New Roman" w:hAnsi="Times New Roman"/>
        </w:rPr>
        <w:t>R</w:t>
      </w:r>
      <w:r w:rsidR="00835EC5" w:rsidRPr="003164EC">
        <w:rPr>
          <w:rFonts w:ascii="Times New Roman" w:hAnsi="Times New Roman"/>
        </w:rPr>
        <w:t xml:space="preserve">, C and </w:t>
      </w:r>
      <w:proofErr w:type="spellStart"/>
      <w:r w:rsidR="00835EC5" w:rsidRPr="003164EC">
        <w:rPr>
          <w:rFonts w:ascii="Times New Roman" w:hAnsi="Times New Roman"/>
        </w:rPr>
        <w:t>Rp</w:t>
      </w:r>
      <w:proofErr w:type="spellEnd"/>
      <w:r w:rsidR="00835EC5" w:rsidRPr="003164EC">
        <w:rPr>
          <w:rFonts w:ascii="Times New Roman" w:hAnsi="Times New Roman"/>
        </w:rPr>
        <w:t xml:space="preserve"> indicate</w:t>
      </w:r>
      <w:r w:rsidR="00852BB4" w:rsidRPr="003164EC">
        <w:rPr>
          <w:rFonts w:ascii="Times New Roman" w:hAnsi="Times New Roman"/>
        </w:rPr>
        <w:t xml:space="preserve"> </w:t>
      </w:r>
      <w:r w:rsidR="00835EC5" w:rsidRPr="003164EC">
        <w:rPr>
          <w:rFonts w:ascii="Times New Roman" w:hAnsi="Times New Roman"/>
        </w:rPr>
        <w:t>a</w:t>
      </w:r>
      <w:r w:rsidR="00852BB4" w:rsidRPr="003164EC">
        <w:rPr>
          <w:rFonts w:ascii="Times New Roman" w:hAnsi="Times New Roman"/>
        </w:rPr>
        <w:t xml:space="preserve"> CI dimer</w:t>
      </w:r>
      <w:r w:rsidR="00835EC5" w:rsidRPr="003164EC">
        <w:rPr>
          <w:rFonts w:ascii="Times New Roman" w:hAnsi="Times New Roman"/>
        </w:rPr>
        <w:t xml:space="preserve">, </w:t>
      </w:r>
      <w:r w:rsidR="00852BB4" w:rsidRPr="003164EC">
        <w:rPr>
          <w:rFonts w:ascii="Times New Roman" w:hAnsi="Times New Roman"/>
        </w:rPr>
        <w:t xml:space="preserve">a </w:t>
      </w:r>
      <w:proofErr w:type="spellStart"/>
      <w:r w:rsidR="00852BB4" w:rsidRPr="003164EC">
        <w:rPr>
          <w:rFonts w:ascii="Times New Roman" w:hAnsi="Times New Roman"/>
        </w:rPr>
        <w:t>Cro</w:t>
      </w:r>
      <w:proofErr w:type="spellEnd"/>
      <w:r w:rsidR="00852BB4" w:rsidRPr="003164EC">
        <w:rPr>
          <w:rFonts w:ascii="Times New Roman" w:hAnsi="Times New Roman"/>
        </w:rPr>
        <w:t xml:space="preserve"> dimer </w:t>
      </w:r>
      <w:r w:rsidR="00835EC5" w:rsidRPr="003164EC">
        <w:rPr>
          <w:rFonts w:ascii="Times New Roman" w:hAnsi="Times New Roman"/>
        </w:rPr>
        <w:t xml:space="preserve">and </w:t>
      </w:r>
      <w:r w:rsidR="00852BB4" w:rsidRPr="003164EC">
        <w:rPr>
          <w:rFonts w:ascii="Times New Roman" w:hAnsi="Times New Roman"/>
        </w:rPr>
        <w:t>an RNA polymerase molecule bound</w:t>
      </w:r>
      <w:r w:rsidR="00835EC5" w:rsidRPr="003164EC">
        <w:rPr>
          <w:rFonts w:ascii="Times New Roman" w:hAnsi="Times New Roman"/>
        </w:rPr>
        <w:t xml:space="preserve"> in these operators</w:t>
      </w:r>
      <w:r w:rsidR="00852BB4" w:rsidRPr="003164EC">
        <w:rPr>
          <w:rFonts w:ascii="Times New Roman" w:hAnsi="Times New Roman"/>
        </w:rPr>
        <w:t>.</w:t>
      </w:r>
      <w:r w:rsidR="004C3CE6" w:rsidRPr="003164EC">
        <w:rPr>
          <w:rFonts w:ascii="Times New Roman" w:hAnsi="Times New Roman"/>
        </w:rPr>
        <w:t xml:space="preserve"> Molecules starting with ‘M’</w:t>
      </w:r>
      <w:r w:rsidR="009C14E3" w:rsidRPr="003164EC">
        <w:rPr>
          <w:rFonts w:ascii="Times New Roman" w:hAnsi="Times New Roman"/>
        </w:rPr>
        <w:t xml:space="preserve"> represent</w:t>
      </w:r>
      <w:r w:rsidR="004C3CE6" w:rsidRPr="003164EC">
        <w:rPr>
          <w:rFonts w:ascii="Times New Roman" w:hAnsi="Times New Roman"/>
        </w:rPr>
        <w:t xml:space="preserve"> mRNAs, e.g. MCI indicates mRNA of </w:t>
      </w:r>
      <w:proofErr w:type="spellStart"/>
      <w:r w:rsidR="004C3CE6" w:rsidRPr="003164EC">
        <w:rPr>
          <w:rFonts w:ascii="Times New Roman" w:hAnsi="Times New Roman"/>
          <w:i/>
        </w:rPr>
        <w:t>cI</w:t>
      </w:r>
      <w:proofErr w:type="spellEnd"/>
      <w:r w:rsidR="004C3CE6" w:rsidRPr="003164EC">
        <w:rPr>
          <w:rFonts w:ascii="Times New Roman" w:hAnsi="Times New Roman"/>
        </w:rPr>
        <w:t xml:space="preserve">. </w:t>
      </w:r>
      <w:proofErr w:type="spellStart"/>
      <w:r w:rsidR="004C3CE6" w:rsidRPr="003164EC">
        <w:rPr>
          <w:rFonts w:ascii="Times New Roman" w:hAnsi="Times New Roman"/>
        </w:rPr>
        <w:t>PtetA</w:t>
      </w:r>
      <w:proofErr w:type="spellEnd"/>
      <w:r w:rsidR="004C3CE6" w:rsidRPr="003164EC">
        <w:rPr>
          <w:rFonts w:ascii="Times New Roman" w:hAnsi="Times New Roman"/>
        </w:rPr>
        <w:t xml:space="preserve"> represents </w:t>
      </w:r>
      <w:proofErr w:type="spellStart"/>
      <w:r w:rsidR="004C3CE6" w:rsidRPr="003164EC">
        <w:rPr>
          <w:rFonts w:ascii="Times New Roman" w:hAnsi="Times New Roman"/>
          <w:i/>
        </w:rPr>
        <w:t>TetA</w:t>
      </w:r>
      <w:proofErr w:type="spellEnd"/>
      <w:r w:rsidR="004C3CE6" w:rsidRPr="003164EC">
        <w:rPr>
          <w:rFonts w:ascii="Times New Roman" w:hAnsi="Times New Roman"/>
        </w:rPr>
        <w:t xml:space="preserve"> promoter, </w:t>
      </w:r>
      <w:proofErr w:type="spellStart"/>
      <w:r w:rsidR="004C3CE6" w:rsidRPr="003164EC">
        <w:rPr>
          <w:rFonts w:ascii="Times New Roman" w:hAnsi="Times New Roman"/>
        </w:rPr>
        <w:t>Rp.PtetA</w:t>
      </w:r>
      <w:proofErr w:type="spellEnd"/>
      <w:r w:rsidR="004C3CE6" w:rsidRPr="003164EC">
        <w:rPr>
          <w:rFonts w:ascii="Times New Roman" w:hAnsi="Times New Roman"/>
        </w:rPr>
        <w:t xml:space="preserve"> represents the </w:t>
      </w:r>
      <w:r w:rsidR="009C14E3" w:rsidRPr="003164EC">
        <w:rPr>
          <w:rFonts w:ascii="Times New Roman" w:hAnsi="Times New Roman"/>
        </w:rPr>
        <w:t xml:space="preserve">RNA polymerase bound to </w:t>
      </w:r>
      <w:proofErr w:type="spellStart"/>
      <w:r w:rsidR="009C14E3" w:rsidRPr="003164EC">
        <w:rPr>
          <w:rFonts w:ascii="Times New Roman" w:hAnsi="Times New Roman"/>
          <w:i/>
        </w:rPr>
        <w:t>TetA</w:t>
      </w:r>
      <w:proofErr w:type="spellEnd"/>
      <w:r w:rsidR="009C14E3" w:rsidRPr="003164EC">
        <w:rPr>
          <w:rFonts w:ascii="Times New Roman" w:hAnsi="Times New Roman"/>
        </w:rPr>
        <w:t xml:space="preserve"> promoter and </w:t>
      </w:r>
      <w:proofErr w:type="spellStart"/>
      <w:r w:rsidR="009C14E3" w:rsidRPr="003164EC">
        <w:rPr>
          <w:rFonts w:ascii="Times New Roman" w:hAnsi="Times New Roman"/>
        </w:rPr>
        <w:t>Rp.PtetAoc</w:t>
      </w:r>
      <w:proofErr w:type="spellEnd"/>
      <w:r w:rsidR="009C14E3" w:rsidRPr="003164EC">
        <w:rPr>
          <w:rFonts w:ascii="Times New Roman" w:hAnsi="Times New Roman"/>
        </w:rPr>
        <w:t xml:space="preserve"> represents the open complex of RNA polymerase bound to </w:t>
      </w:r>
      <w:proofErr w:type="spellStart"/>
      <w:r w:rsidR="009C14E3" w:rsidRPr="003164EC">
        <w:rPr>
          <w:rFonts w:ascii="Times New Roman" w:hAnsi="Times New Roman"/>
          <w:i/>
        </w:rPr>
        <w:t>TetA</w:t>
      </w:r>
      <w:proofErr w:type="spellEnd"/>
      <w:r w:rsidR="009C14E3" w:rsidRPr="003164EC">
        <w:rPr>
          <w:rFonts w:ascii="Times New Roman" w:hAnsi="Times New Roman"/>
        </w:rPr>
        <w:t xml:space="preserve"> promoter.  </w:t>
      </w:r>
      <w:proofErr w:type="spellStart"/>
      <w:r w:rsidR="009C14E3" w:rsidRPr="003164EC">
        <w:rPr>
          <w:rFonts w:ascii="Times New Roman" w:hAnsi="Times New Roman"/>
        </w:rPr>
        <w:t>CI.CIdn</w:t>
      </w:r>
      <w:proofErr w:type="spellEnd"/>
      <w:r w:rsidR="009C14E3" w:rsidRPr="003164EC">
        <w:rPr>
          <w:rFonts w:ascii="Times New Roman" w:hAnsi="Times New Roman"/>
        </w:rPr>
        <w:t xml:space="preserve"> represents</w:t>
      </w:r>
      <w:r w:rsidR="00972D20" w:rsidRPr="003164EC">
        <w:rPr>
          <w:rFonts w:ascii="Times New Roman" w:hAnsi="Times New Roman"/>
        </w:rPr>
        <w:t xml:space="preserve"> a</w:t>
      </w:r>
      <w:r w:rsidR="009C14E3" w:rsidRPr="003164EC">
        <w:rPr>
          <w:rFonts w:ascii="Times New Roman" w:hAnsi="Times New Roman"/>
        </w:rPr>
        <w:t xml:space="preserve"> </w:t>
      </w:r>
      <w:proofErr w:type="spellStart"/>
      <w:r w:rsidR="009C14E3" w:rsidRPr="003164EC">
        <w:rPr>
          <w:rFonts w:ascii="Times New Roman" w:hAnsi="Times New Roman"/>
          <w:i/>
        </w:rPr>
        <w:t>cI</w:t>
      </w:r>
      <w:r w:rsidR="009C14E3" w:rsidRPr="003164EC">
        <w:rPr>
          <w:rFonts w:ascii="Times New Roman" w:hAnsi="Times New Roman"/>
          <w:i/>
          <w:vertAlign w:val="subscript"/>
        </w:rPr>
        <w:t>DN</w:t>
      </w:r>
      <w:r w:rsidR="009C14E3" w:rsidRPr="003164EC">
        <w:rPr>
          <w:rFonts w:ascii="Times New Roman" w:hAnsi="Times New Roman"/>
        </w:rPr>
        <w:t>-</w:t>
      </w:r>
      <w:r w:rsidR="009C14E3" w:rsidRPr="003164EC">
        <w:rPr>
          <w:rFonts w:ascii="Times New Roman" w:hAnsi="Times New Roman"/>
          <w:i/>
        </w:rPr>
        <w:t>cI</w:t>
      </w:r>
      <w:proofErr w:type="spellEnd"/>
      <w:r w:rsidR="009C14E3" w:rsidRPr="003164EC">
        <w:rPr>
          <w:rFonts w:ascii="Times New Roman" w:hAnsi="Times New Roman"/>
        </w:rPr>
        <w:t xml:space="preserve"> </w:t>
      </w:r>
      <w:r w:rsidR="00972D20" w:rsidRPr="003164EC">
        <w:rPr>
          <w:rFonts w:ascii="Times New Roman" w:hAnsi="Times New Roman"/>
        </w:rPr>
        <w:t>dimer</w:t>
      </w:r>
      <w:r w:rsidR="009C14E3" w:rsidRPr="003164EC">
        <w:rPr>
          <w:rFonts w:ascii="Times New Roman" w:hAnsi="Times New Roman"/>
        </w:rPr>
        <w:t>.</w:t>
      </w:r>
      <w:r w:rsidR="00B2447A" w:rsidRPr="003164EC">
        <w:rPr>
          <w:rFonts w:ascii="Times New Roman" w:hAnsi="Times New Roman"/>
          <w:sz w:val="24"/>
          <w:szCs w:val="24"/>
        </w:rPr>
        <w:t xml:space="preserve"> </w:t>
      </w:r>
    </w:p>
    <w:p w:rsidR="00286105" w:rsidRPr="003164EC" w:rsidRDefault="0029123A" w:rsidP="00D31740">
      <w:pPr>
        <w:rPr>
          <w:rFonts w:ascii="Times New Roman" w:hAnsi="Times New Roman"/>
        </w:rPr>
      </w:pPr>
      <w:r w:rsidRPr="003164EC">
        <w:rPr>
          <w:rFonts w:ascii="Times New Roman" w:hAnsi="Times New Roman"/>
        </w:rPr>
        <w:t xml:space="preserve">The complete listing of the reaction set with kinetic parameters </w:t>
      </w:r>
      <w:r w:rsidR="005062BB" w:rsidRPr="003164EC">
        <w:rPr>
          <w:rFonts w:ascii="Times New Roman" w:hAnsi="Times New Roman"/>
        </w:rPr>
        <w:t>is</w:t>
      </w:r>
      <w:r w:rsidRPr="003164EC">
        <w:rPr>
          <w:rFonts w:ascii="Times New Roman" w:hAnsi="Times New Roman"/>
        </w:rPr>
        <w:t xml:space="preserve"> as follows</w:t>
      </w:r>
      <w:r w:rsidR="00262252" w:rsidRPr="003164EC">
        <w:rPr>
          <w:rFonts w:ascii="Times New Roman" w:hAnsi="Times New Roman"/>
        </w:rPr>
        <w:t>:</w:t>
      </w:r>
    </w:p>
    <w:p w:rsidR="008F2312" w:rsidRDefault="006C6B30" w:rsidP="008F2312">
      <w:r w:rsidRPr="003164EC">
        <w:rPr>
          <w:rFonts w:ascii="Times New Roman" w:hAnsi="Times New Roman"/>
        </w:rPr>
        <w:t xml:space="preserve">Molecules for </w:t>
      </w:r>
      <w:r w:rsidR="004E2565" w:rsidRPr="003164EC">
        <w:rPr>
          <w:rFonts w:ascii="Times New Roman" w:hAnsi="Times New Roman"/>
        </w:rPr>
        <w:t>the counter circuit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CI</w:t>
      </w:r>
      <w:r>
        <w:tab/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Cro</w:t>
      </w:r>
      <w:proofErr w:type="spellEnd"/>
      <w:r>
        <w:tab/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CI</w:t>
      </w:r>
      <w:r w:rsidRPr="00F80898">
        <w:rPr>
          <w:vertAlign w:val="subscript"/>
        </w:rPr>
        <w:t>2</w:t>
      </w:r>
      <w:r>
        <w:tab/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Cro</w:t>
      </w:r>
      <w:r w:rsidRPr="00F80898">
        <w:rPr>
          <w:vertAlign w:val="subscript"/>
        </w:rPr>
        <w:t>2</w:t>
      </w:r>
      <w:r>
        <w:tab/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Rp</w:t>
      </w:r>
      <w:proofErr w:type="spellEnd"/>
      <w:r>
        <w:tab/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00)</w:t>
      </w:r>
      <w:r>
        <w:tab/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0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R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0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0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C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0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p0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lastRenderedPageBreak/>
        <w:t>O(0Rp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R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O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C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0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Rp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R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R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R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pR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0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C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p0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C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0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CRp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0C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pC0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p0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R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R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C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R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pRR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RC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R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CR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pCR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pRC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CCC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pCC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O(</w:t>
      </w:r>
      <w:proofErr w:type="spellStart"/>
      <w:r>
        <w:t>RpRp</w:t>
      </w:r>
      <w:proofErr w:type="spellEnd"/>
      <w:r>
        <w:t>)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MCI</w:t>
      </w:r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MCro</w:t>
      </w:r>
      <w:proofErr w:type="spellEnd"/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MLacZ</w:t>
      </w:r>
      <w:proofErr w:type="spellEnd"/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LacZ</w:t>
      </w:r>
      <w:proofErr w:type="spellEnd"/>
    </w:p>
    <w:p w:rsidR="008F2312" w:rsidRDefault="008F2312" w:rsidP="008F2312">
      <w:pPr>
        <w:pStyle w:val="ListParagraph"/>
        <w:numPr>
          <w:ilvl w:val="0"/>
          <w:numId w:val="1"/>
        </w:numPr>
      </w:pPr>
      <w:proofErr w:type="spellStart"/>
      <w:r>
        <w:t>DLacZ</w:t>
      </w:r>
      <w:proofErr w:type="spellEnd"/>
    </w:p>
    <w:p w:rsidR="008F2312" w:rsidRDefault="008F2312" w:rsidP="008F2312">
      <w:pPr>
        <w:pStyle w:val="ListParagraph"/>
        <w:numPr>
          <w:ilvl w:val="0"/>
          <w:numId w:val="1"/>
        </w:numPr>
      </w:pPr>
      <w:r>
        <w:t>DLacZ1</w:t>
      </w:r>
    </w:p>
    <w:p w:rsidR="007539CD" w:rsidRDefault="007539CD" w:rsidP="008F2312">
      <w:pPr>
        <w:pStyle w:val="ListParagraph"/>
        <w:numPr>
          <w:ilvl w:val="0"/>
          <w:numId w:val="1"/>
        </w:numPr>
      </w:pPr>
      <w:proofErr w:type="spellStart"/>
      <w:r>
        <w:t>PtetA</w:t>
      </w:r>
      <w:proofErr w:type="spellEnd"/>
    </w:p>
    <w:p w:rsidR="007539CD" w:rsidRDefault="007539CD" w:rsidP="008F2312">
      <w:pPr>
        <w:pStyle w:val="ListParagraph"/>
        <w:numPr>
          <w:ilvl w:val="0"/>
          <w:numId w:val="1"/>
        </w:numPr>
      </w:pPr>
      <w:proofErr w:type="spellStart"/>
      <w:r>
        <w:t>Rp.PtetA</w:t>
      </w:r>
      <w:proofErr w:type="spellEnd"/>
    </w:p>
    <w:p w:rsidR="00FB1F63" w:rsidRDefault="0043730B" w:rsidP="008F2312">
      <w:pPr>
        <w:pStyle w:val="ListParagraph"/>
        <w:numPr>
          <w:ilvl w:val="0"/>
          <w:numId w:val="1"/>
        </w:numPr>
      </w:pPr>
      <w:proofErr w:type="spellStart"/>
      <w:r>
        <w:t>Rp.PtetAoc</w:t>
      </w:r>
      <w:proofErr w:type="spellEnd"/>
    </w:p>
    <w:p w:rsidR="0043730B" w:rsidRDefault="0043730B" w:rsidP="008F2312">
      <w:pPr>
        <w:pStyle w:val="ListParagraph"/>
        <w:numPr>
          <w:ilvl w:val="0"/>
          <w:numId w:val="1"/>
        </w:numPr>
      </w:pPr>
      <w:proofErr w:type="spellStart"/>
      <w:r>
        <w:t>MCIdn</w:t>
      </w:r>
      <w:proofErr w:type="spellEnd"/>
    </w:p>
    <w:p w:rsidR="0043730B" w:rsidRDefault="0043730B" w:rsidP="008F2312">
      <w:pPr>
        <w:pStyle w:val="ListParagraph"/>
        <w:numPr>
          <w:ilvl w:val="0"/>
          <w:numId w:val="1"/>
        </w:numPr>
      </w:pPr>
      <w:r>
        <w:lastRenderedPageBreak/>
        <w:t>DCI</w:t>
      </w:r>
    </w:p>
    <w:p w:rsidR="0043730B" w:rsidRDefault="0043730B" w:rsidP="008F2312">
      <w:pPr>
        <w:pStyle w:val="ListParagraph"/>
        <w:numPr>
          <w:ilvl w:val="0"/>
          <w:numId w:val="1"/>
        </w:numPr>
      </w:pPr>
      <w:proofErr w:type="spellStart"/>
      <w:r>
        <w:t>CIdn</w:t>
      </w:r>
      <w:proofErr w:type="spellEnd"/>
    </w:p>
    <w:p w:rsidR="0043730B" w:rsidRDefault="0043730B" w:rsidP="008F2312">
      <w:pPr>
        <w:pStyle w:val="ListParagraph"/>
        <w:numPr>
          <w:ilvl w:val="0"/>
          <w:numId w:val="1"/>
        </w:numPr>
      </w:pPr>
      <w:proofErr w:type="spellStart"/>
      <w:r>
        <w:t>CI.CIdn</w:t>
      </w:r>
      <w:proofErr w:type="spellEnd"/>
    </w:p>
    <w:p w:rsidR="008F2312" w:rsidRDefault="004E2565" w:rsidP="008F2312">
      <w:r>
        <w:t>Set of reactions for the counter circuit</w:t>
      </w:r>
    </w:p>
    <w:p w:rsidR="006A27D6" w:rsidRDefault="006A27D6" w:rsidP="006A27D6">
      <w:pPr>
        <w:pStyle w:val="ListParagraph"/>
        <w:numPr>
          <w:ilvl w:val="0"/>
          <w:numId w:val="2"/>
        </w:numPr>
      </w:pPr>
      <w:r>
        <w:t xml:space="preserve">CI + CI </w:t>
      </w:r>
      <w:r>
        <w:sym w:font="Symbol" w:char="F0AE"/>
      </w:r>
      <w:r>
        <w:t xml:space="preserve"> CI</w:t>
      </w:r>
      <w:r w:rsidRPr="00F80898">
        <w:rPr>
          <w:vertAlign w:val="subscript"/>
        </w:rPr>
        <w:t>2</w:t>
      </w:r>
      <w:r>
        <w:t xml:space="preserve"> k=0.628319</w:t>
      </w:r>
    </w:p>
    <w:p w:rsidR="006A27D6" w:rsidRDefault="006A27D6" w:rsidP="006A27D6">
      <w:pPr>
        <w:pStyle w:val="ListParagraph"/>
        <w:numPr>
          <w:ilvl w:val="0"/>
          <w:numId w:val="2"/>
        </w:numPr>
      </w:pPr>
      <w:r>
        <w:t>CI</w:t>
      </w:r>
      <w:r w:rsidRPr="00F80898">
        <w:rPr>
          <w:vertAlign w:val="subscript"/>
        </w:rPr>
        <w:t>2</w:t>
      </w:r>
      <w:r>
        <w:t xml:space="preserve"> </w:t>
      </w:r>
      <w:r>
        <w:sym w:font="Symbol" w:char="F0AE"/>
      </w:r>
      <w:r>
        <w:t xml:space="preserve"> CI + CI </w:t>
      </w:r>
      <w:r w:rsidR="00B02319">
        <w:t>k</w:t>
      </w:r>
      <w:r>
        <w:t>=5.705413</w:t>
      </w:r>
    </w:p>
    <w:p w:rsidR="006A27D6" w:rsidRDefault="006A27D6" w:rsidP="006A27D6">
      <w:pPr>
        <w:pStyle w:val="ListParagraph"/>
        <w:numPr>
          <w:ilvl w:val="0"/>
          <w:numId w:val="2"/>
        </w:numPr>
      </w:pPr>
      <w:proofErr w:type="spellStart"/>
      <w:r>
        <w:t>Cro</w:t>
      </w:r>
      <w:proofErr w:type="spellEnd"/>
      <w:r>
        <w:t xml:space="preserve"> + </w:t>
      </w:r>
      <w:proofErr w:type="spellStart"/>
      <w:r>
        <w:t>Cro</w:t>
      </w:r>
      <w:proofErr w:type="spellEnd"/>
      <w:r>
        <w:t xml:space="preserve"> </w:t>
      </w:r>
      <w:r>
        <w:sym w:font="Symbol" w:char="F0AE"/>
      </w:r>
      <w:r>
        <w:t xml:space="preserve"> Cro</w:t>
      </w:r>
      <w:r w:rsidRPr="00F80898">
        <w:rPr>
          <w:vertAlign w:val="subscript"/>
        </w:rPr>
        <w:t>2</w:t>
      </w:r>
      <w:r>
        <w:t xml:space="preserve"> k=0.628319</w:t>
      </w:r>
    </w:p>
    <w:p w:rsidR="006A27D6" w:rsidRDefault="006A27D6" w:rsidP="006A27D6">
      <w:pPr>
        <w:pStyle w:val="ListParagraph"/>
        <w:numPr>
          <w:ilvl w:val="0"/>
          <w:numId w:val="2"/>
        </w:numPr>
      </w:pPr>
      <w:r>
        <w:t>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</w:t>
      </w:r>
      <w:proofErr w:type="spellStart"/>
      <w:r>
        <w:t>Cro</w:t>
      </w:r>
      <w:proofErr w:type="spellEnd"/>
      <w:r>
        <w:t xml:space="preserve"> + </w:t>
      </w:r>
      <w:proofErr w:type="spellStart"/>
      <w:r>
        <w:t>Cro</w:t>
      </w:r>
      <w:proofErr w:type="spellEnd"/>
      <w:r>
        <w:t xml:space="preserve"> k=280.19908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0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00) </w:t>
      </w:r>
      <w:r w:rsidR="00584278">
        <w:sym w:font="Symbol" w:char="F0AE"/>
      </w:r>
      <w:r>
        <w:t xml:space="preserve"> O(0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0) </w:t>
      </w:r>
      <w:r w:rsidR="00584278">
        <w:sym w:font="Symbol" w:char="F0AE"/>
      </w:r>
      <w:r>
        <w:t xml:space="preserve"> O(0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0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R) </w:t>
      </w:r>
      <w:r w:rsidR="00584278">
        <w:sym w:font="Symbol" w:char="F0AE"/>
      </w:r>
      <w:r>
        <w:t xml:space="preserve"> O(0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0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00) </w:t>
      </w:r>
      <w:r w:rsidR="00584278">
        <w:sym w:font="Symbol" w:char="F0AE"/>
      </w:r>
      <w:r>
        <w:t xml:space="preserve"> O(0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0) </w:t>
      </w:r>
      <w:r w:rsidR="00584278">
        <w:sym w:font="Symbol" w:char="F0AE"/>
      </w:r>
      <w:r>
        <w:t xml:space="preserve"> O(0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C) </w:t>
      </w:r>
      <w:r w:rsidR="00584278">
        <w:sym w:font="Symbol" w:char="F0AE"/>
      </w:r>
      <w:r>
        <w:t xml:space="preserve"> O(0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Rp0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0) </w:t>
      </w:r>
      <w:r w:rsidR="00584278">
        <w:sym w:font="Symbol" w:char="F0AE"/>
      </w:r>
      <w:r>
        <w:t xml:space="preserve"> O(00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0Rp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p) </w:t>
      </w:r>
      <w:r w:rsidR="00584278">
        <w:sym w:font="Symbol" w:char="F0AE"/>
      </w:r>
      <w:r>
        <w:t xml:space="preserve"> O(00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0) </w:t>
      </w:r>
      <w:r w:rsidR="00584278">
        <w:sym w:font="Symbol" w:char="F0AE"/>
      </w:r>
      <w:r>
        <w:t xml:space="preserve"> O(R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O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OR) </w:t>
      </w:r>
      <w:r w:rsidR="00584278">
        <w:sym w:font="Symbol" w:char="F0AE"/>
      </w:r>
      <w:r>
        <w:t xml:space="preserve"> O(R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0) </w:t>
      </w:r>
      <w:r w:rsidR="00584278">
        <w:sym w:font="Symbol" w:char="F0AE"/>
      </w:r>
      <w:r>
        <w:t xml:space="preserve"> O(R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0C) </w:t>
      </w:r>
      <w:r w:rsidR="00584278">
        <w:sym w:font="Symbol" w:char="F0AE"/>
      </w:r>
      <w:r>
        <w:t xml:space="preserve"> O(R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0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</w:t>
      </w:r>
      <w:proofErr w:type="spellStart"/>
      <w:r>
        <w:t>R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Rp</w:t>
      </w:r>
      <w:proofErr w:type="spellEnd"/>
      <w:r>
        <w:t xml:space="preserve">) </w:t>
      </w:r>
      <w:r w:rsidR="00584278">
        <w:sym w:font="Symbol" w:char="F0AE"/>
      </w:r>
      <w:r>
        <w:t xml:space="preserve"> O(R0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0) </w:t>
      </w:r>
      <w:r w:rsidR="00584278">
        <w:sym w:font="Symbol" w:char="F0AE"/>
      </w:r>
      <w:r>
        <w:t xml:space="preserve"> O(0R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3461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R) </w:t>
      </w:r>
      <w:r w:rsidR="00584278">
        <w:sym w:font="Symbol" w:char="F0AE"/>
      </w:r>
      <w:r>
        <w:t xml:space="preserve"> O(0R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0368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lastRenderedPageBreak/>
        <w:t xml:space="preserve">O(CR0) </w:t>
      </w:r>
      <w:r w:rsidR="00584278">
        <w:sym w:font="Symbol" w:char="F0AE"/>
      </w:r>
      <w:r>
        <w:t xml:space="preserve"> O(0R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C) </w:t>
      </w:r>
      <w:r w:rsidR="00584278">
        <w:sym w:font="Symbol" w:char="F0AE"/>
      </w:r>
      <w:r>
        <w:t xml:space="preserve"> O(0R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Rp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R0) </w:t>
      </w:r>
      <w:r w:rsidR="00584278">
        <w:sym w:font="Symbol" w:char="F0AE"/>
      </w:r>
      <w:r>
        <w:t xml:space="preserve"> O(0R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R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O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OR) </w:t>
      </w:r>
      <w:r w:rsidR="00584278">
        <w:sym w:font="Symbol" w:char="F0AE"/>
      </w:r>
      <w:r>
        <w:t xml:space="preserve"> O(00R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R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R) </w:t>
      </w:r>
      <w:r w:rsidR="00584278">
        <w:sym w:font="Symbol" w:char="F0AE"/>
      </w:r>
      <w:r>
        <w:t xml:space="preserve"> O(00R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9450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R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0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0R) </w:t>
      </w:r>
      <w:r w:rsidR="00584278">
        <w:sym w:font="Symbol" w:char="F0AE"/>
      </w:r>
      <w:r>
        <w:t xml:space="preserve"> O(00R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R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R) </w:t>
      </w:r>
      <w:r w:rsidR="00584278">
        <w:sym w:font="Symbol" w:char="F0AE"/>
      </w:r>
      <w:r>
        <w:t xml:space="preserve"> O(00R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R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Rp0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R) </w:t>
      </w:r>
      <w:r w:rsidR="00584278">
        <w:sym w:font="Symbol" w:char="F0AE"/>
      </w:r>
      <w:r>
        <w:t xml:space="preserve"> O(00R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0) </w:t>
      </w:r>
      <w:r w:rsidR="00584278">
        <w:sym w:font="Symbol" w:char="F0AE"/>
      </w:r>
      <w:r>
        <w:t xml:space="preserve"> O(C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0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0R) </w:t>
      </w:r>
      <w:r w:rsidR="00584278">
        <w:sym w:font="Symbol" w:char="F0AE"/>
      </w:r>
      <w:r>
        <w:t xml:space="preserve"> O(C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0) </w:t>
      </w:r>
      <w:r w:rsidR="00584278">
        <w:sym w:font="Symbol" w:char="F0AE"/>
      </w:r>
      <w:r>
        <w:t xml:space="preserve"> O(C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1.753314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0C) </w:t>
      </w:r>
      <w:r w:rsidR="00584278">
        <w:sym w:font="Symbol" w:char="F0AE"/>
      </w:r>
      <w:r>
        <w:t xml:space="preserve"> O(C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0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</w:t>
      </w:r>
      <w:proofErr w:type="spellStart"/>
      <w:r>
        <w:t>C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CRp</w:t>
      </w:r>
      <w:proofErr w:type="spellEnd"/>
      <w:r>
        <w:t xml:space="preserve">) </w:t>
      </w:r>
      <w:r w:rsidR="00584278">
        <w:sym w:font="Symbol" w:char="F0AE"/>
      </w:r>
      <w:r>
        <w:t xml:space="preserve"> O(C0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0) </w:t>
      </w:r>
      <w:r w:rsidR="00584278">
        <w:sym w:font="Symbol" w:char="F0AE"/>
      </w:r>
      <w:r>
        <w:t xml:space="preserve"> O(0C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R) </w:t>
      </w:r>
      <w:r w:rsidR="00584278">
        <w:sym w:font="Symbol" w:char="F0AE"/>
      </w:r>
      <w:r>
        <w:t xml:space="preserve"> O(0C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0) </w:t>
      </w:r>
      <w:r w:rsidR="00584278">
        <w:sym w:font="Symbol" w:char="F0AE"/>
      </w:r>
      <w:r>
        <w:t xml:space="preserve"> O(0C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25808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0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C) </w:t>
      </w:r>
      <w:r w:rsidR="00584278">
        <w:sym w:font="Symbol" w:char="F0AE"/>
      </w:r>
      <w:r>
        <w:t xml:space="preserve"> O(0C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13073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0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Rp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C0) </w:t>
      </w:r>
      <w:r w:rsidR="00584278">
        <w:sym w:font="Symbol" w:char="F0AE"/>
      </w:r>
      <w:r>
        <w:t xml:space="preserve"> O(0C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C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0C) </w:t>
      </w:r>
      <w:r w:rsidR="00584278">
        <w:sym w:font="Symbol" w:char="F0AE"/>
      </w:r>
      <w:r>
        <w:t xml:space="preserve"> O(00C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C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C) </w:t>
      </w:r>
      <w:r w:rsidR="00584278">
        <w:sym w:font="Symbol" w:char="F0AE"/>
      </w:r>
      <w:r>
        <w:t xml:space="preserve"> O(00C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C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C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lastRenderedPageBreak/>
        <w:t xml:space="preserve">O(C0C) </w:t>
      </w:r>
      <w:r w:rsidR="00584278">
        <w:sym w:font="Symbol" w:char="F0AE"/>
      </w:r>
      <w:r>
        <w:t xml:space="preserve"> O(00C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0C) + Cro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0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C) </w:t>
      </w:r>
      <w:r w:rsidR="00584278">
        <w:sym w:font="Symbol" w:char="F0AE"/>
      </w:r>
      <w:r>
        <w:t xml:space="preserve"> O(00C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91621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0C) + </w:t>
      </w:r>
      <w:proofErr w:type="spellStart"/>
      <w:r>
        <w:t>Rp</w:t>
      </w:r>
      <w:proofErr w:type="spellEnd"/>
      <w:r>
        <w:t xml:space="preserve"> </w:t>
      </w:r>
      <w:r w:rsidR="00584278">
        <w:sym w:font="Symbol" w:char="F0AE"/>
      </w:r>
      <w:r>
        <w:t xml:space="preserve"> O(Rp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C) </w:t>
      </w:r>
      <w:r w:rsidR="00584278">
        <w:sym w:font="Symbol" w:char="F0AE"/>
      </w:r>
      <w:r>
        <w:t xml:space="preserve"> O(00C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0) + CI</w:t>
      </w:r>
      <w:r w:rsidRPr="00F80898">
        <w:rPr>
          <w:vertAlign w:val="subscript"/>
        </w:rPr>
        <w:t>2</w:t>
      </w:r>
      <w:r>
        <w:t xml:space="preserve"> </w:t>
      </w:r>
      <w:r w:rsidR="00584278">
        <w:sym w:font="Symbol" w:char="F0AE"/>
      </w:r>
      <w:r>
        <w:t xml:space="preserve"> O(RpR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R0) </w:t>
      </w:r>
      <w:r w:rsidR="00584278">
        <w:sym w:font="Symbol" w:char="F0AE"/>
      </w:r>
      <w:r>
        <w:t xml:space="preserve"> O(Rp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584278" w:rsidP="006A27D6">
      <w:pPr>
        <w:pStyle w:val="ListParagraph"/>
        <w:numPr>
          <w:ilvl w:val="0"/>
          <w:numId w:val="2"/>
        </w:numPr>
      </w:pPr>
      <w:r>
        <w:t>O(Rp00) + CI</w:t>
      </w:r>
      <w:r w:rsidRPr="00F80898">
        <w:rPr>
          <w:vertAlign w:val="subscript"/>
        </w:rPr>
        <w:t>2</w:t>
      </w:r>
      <w:r>
        <w:t xml:space="preserve"> </w:t>
      </w:r>
      <w:r>
        <w:sym w:font="Symbol" w:char="F0AE"/>
      </w:r>
      <w:r w:rsidR="008F2312">
        <w:t xml:space="preserve"> O(Rp0R)  k</w:t>
      </w:r>
      <w:r w:rsidR="00B02319">
        <w:t>=</w:t>
      </w:r>
      <w:r w:rsidR="008F2312"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R) </w:t>
      </w:r>
      <w:r w:rsidR="00323AE8">
        <w:sym w:font="Symbol" w:char="F0AE"/>
      </w:r>
      <w:r>
        <w:t xml:space="preserve"> O(Rp0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0) + Cro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RpC0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C0) </w:t>
      </w:r>
      <w:r w:rsidR="00323AE8">
        <w:sym w:font="Symbol" w:char="F0AE"/>
      </w:r>
      <w:r>
        <w:t xml:space="preserve"> O(Rp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0) + Cro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Rp0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C) </w:t>
      </w:r>
      <w:r w:rsidR="00323AE8">
        <w:sym w:font="Symbol" w:char="F0AE"/>
      </w:r>
      <w:r>
        <w:t xml:space="preserve"> O(Rp0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0) + </w:t>
      </w:r>
      <w:proofErr w:type="spellStart"/>
      <w:r>
        <w:t>Rp</w:t>
      </w:r>
      <w:proofErr w:type="spellEnd"/>
      <w:r>
        <w:t xml:space="preserve"> </w:t>
      </w:r>
      <w:r w:rsidR="00323AE8">
        <w:sym w:font="Symbol" w:char="F0AE"/>
      </w:r>
      <w:r>
        <w:t xml:space="preserve"> O(</w:t>
      </w:r>
      <w:proofErr w:type="spellStart"/>
      <w:r>
        <w:t>Rp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p</w:t>
      </w:r>
      <w:proofErr w:type="spellEnd"/>
      <w:r>
        <w:t xml:space="preserve">) </w:t>
      </w:r>
      <w:r w:rsidR="00323AE8">
        <w:sym w:font="Symbol" w:char="F0AE"/>
      </w:r>
      <w:r>
        <w:t xml:space="preserve"> O(Rp00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p) + CI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</w:t>
      </w:r>
      <w:proofErr w:type="spellStart"/>
      <w:r>
        <w:t>R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Rp</w:t>
      </w:r>
      <w:proofErr w:type="spellEnd"/>
      <w:r>
        <w:t xml:space="preserve">) </w:t>
      </w:r>
      <w:r w:rsidR="00323AE8">
        <w:sym w:font="Symbol" w:char="F0AE"/>
      </w:r>
      <w:r>
        <w:t xml:space="preserve"> O(0Rp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p) + Cro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</w:t>
      </w:r>
      <w:proofErr w:type="spellStart"/>
      <w:r>
        <w:t>C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CRp</w:t>
      </w:r>
      <w:proofErr w:type="spellEnd"/>
      <w:r>
        <w:t xml:space="preserve">) </w:t>
      </w:r>
      <w:r w:rsidR="00323AE8">
        <w:sym w:font="Symbol" w:char="F0AE"/>
      </w:r>
      <w:r>
        <w:t xml:space="preserve"> O(0Rp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p) + </w:t>
      </w:r>
      <w:proofErr w:type="spellStart"/>
      <w:r>
        <w:t>Rp</w:t>
      </w:r>
      <w:proofErr w:type="spellEnd"/>
      <w:r>
        <w:t xml:space="preserve"> </w:t>
      </w:r>
      <w:r w:rsidR="00323AE8">
        <w:sym w:font="Symbol" w:char="F0AE"/>
      </w:r>
      <w:r>
        <w:t xml:space="preserve"> O(</w:t>
      </w:r>
      <w:proofErr w:type="spellStart"/>
      <w:r>
        <w:t>RpRp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p</w:t>
      </w:r>
      <w:proofErr w:type="spellEnd"/>
      <w:r>
        <w:t xml:space="preserve">) </w:t>
      </w:r>
      <w:r w:rsidR="00323AE8">
        <w:sym w:font="Symbol" w:char="F0AE"/>
      </w:r>
      <w:r>
        <w:t xml:space="preserve"> O(0Rp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R0) + CI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R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R) </w:t>
      </w:r>
      <w:r w:rsidR="00323AE8">
        <w:sym w:font="Symbol" w:char="F0AE"/>
      </w:r>
      <w:r>
        <w:t xml:space="preserve"> O(RR0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407068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R0) + Cro</w:t>
      </w:r>
      <w:r w:rsidRPr="00F80898">
        <w:rPr>
          <w:vertAlign w:val="subscript"/>
        </w:rPr>
        <w:t>2</w:t>
      </w:r>
      <w:r>
        <w:t xml:space="preserve"> </w:t>
      </w:r>
      <w:r w:rsidR="00323AE8">
        <w:sym w:font="Symbol" w:char="F0AE"/>
      </w:r>
      <w:r>
        <w:t xml:space="preserve"> O(R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C) </w:t>
      </w:r>
      <w:r w:rsidR="002F4050">
        <w:sym w:font="Symbol" w:char="F0AE"/>
      </w:r>
      <w:r>
        <w:t xml:space="preserve"> O(RR0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OR) + CI</w:t>
      </w:r>
      <w:r w:rsidRPr="00F8089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R) </w:t>
      </w:r>
      <w:r w:rsidR="002F4050">
        <w:sym w:font="Symbol" w:char="F0AE"/>
      </w:r>
      <w:r>
        <w:t xml:space="preserve"> O(ROR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0.09450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OR) + Cro</w:t>
      </w:r>
      <w:r w:rsidRPr="00F8089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R) </w:t>
      </w:r>
      <w:r w:rsidR="002F4050">
        <w:sym w:font="Symbol" w:char="F0AE"/>
      </w:r>
      <w:r>
        <w:t xml:space="preserve"> O(ROR) + Cro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R) + CI</w:t>
      </w:r>
      <w:r w:rsidRPr="00F8089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R) </w:t>
      </w:r>
      <w:r w:rsidR="002F4050">
        <w:sym w:font="Symbol" w:char="F0AE"/>
      </w:r>
      <w:r>
        <w:t xml:space="preserve"> O(0RR) + CI</w:t>
      </w:r>
      <w:r w:rsidRPr="00F8089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R) + Cro</w:t>
      </w:r>
      <w:r w:rsidRPr="00F8089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R) </w:t>
      </w:r>
      <w:r w:rsidR="002F4050">
        <w:sym w:font="Symbol" w:char="F0AE"/>
      </w:r>
      <w:r>
        <w:t xml:space="preserve"> O(0RR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R) + </w:t>
      </w:r>
      <w:proofErr w:type="spellStart"/>
      <w:r>
        <w:t>Rp</w:t>
      </w:r>
      <w:proofErr w:type="spellEnd"/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R</w:t>
      </w:r>
      <w:proofErr w:type="spellEnd"/>
      <w:r>
        <w:t xml:space="preserve">) </w:t>
      </w:r>
      <w:r w:rsidR="002F4050">
        <w:sym w:font="Symbol" w:char="F0AE"/>
      </w:r>
      <w:r>
        <w:t xml:space="preserve"> O(0RR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C0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R) </w:t>
      </w:r>
      <w:r w:rsidR="002F4050">
        <w:sym w:font="Symbol" w:char="F0AE"/>
      </w:r>
      <w:r>
        <w:t xml:space="preserve"> O(RC0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C0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C) </w:t>
      </w:r>
      <w:r w:rsidR="002F4050">
        <w:sym w:font="Symbol" w:char="F0AE"/>
      </w:r>
      <w:r>
        <w:t xml:space="preserve"> O(RC0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13073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C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lastRenderedPageBreak/>
        <w:t xml:space="preserve">O(RRC) </w:t>
      </w:r>
      <w:r w:rsidR="002F4050">
        <w:sym w:font="Symbol" w:char="F0AE"/>
      </w:r>
      <w:r>
        <w:t xml:space="preserve"> O(R0C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0C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C) </w:t>
      </w:r>
      <w:r w:rsidR="002F4050">
        <w:sym w:font="Symbol" w:char="F0AE"/>
      </w:r>
      <w:r>
        <w:t xml:space="preserve"> O(R0C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1.753314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R0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R) </w:t>
      </w:r>
      <w:r w:rsidR="002F4050">
        <w:sym w:font="Symbol" w:char="F0AE"/>
      </w:r>
      <w:r>
        <w:t xml:space="preserve"> O(CR0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0368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R0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C) </w:t>
      </w:r>
      <w:r w:rsidR="002F4050">
        <w:sym w:font="Symbol" w:char="F0AE"/>
      </w:r>
      <w:r>
        <w:t xml:space="preserve"> O(CR0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R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R) </w:t>
      </w:r>
      <w:r w:rsidR="002F4050">
        <w:sym w:font="Symbol" w:char="F0AE"/>
      </w:r>
      <w:r>
        <w:t>O(C0R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9450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R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R) </w:t>
      </w:r>
      <w:r w:rsidR="002F4050">
        <w:sym w:font="Symbol" w:char="F0AE"/>
      </w:r>
      <w:r>
        <w:t xml:space="preserve"> O(C0R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1.753314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R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R) </w:t>
      </w:r>
      <w:r w:rsidR="002F4050">
        <w:sym w:font="Symbol" w:char="F0AE"/>
      </w:r>
      <w:r>
        <w:t xml:space="preserve"> O(0CR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R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R) </w:t>
      </w:r>
      <w:r w:rsidR="002F4050">
        <w:sym w:font="Symbol" w:char="F0AE"/>
      </w:r>
      <w:r>
        <w:t xml:space="preserve"> O(0CR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25808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R) + </w:t>
      </w:r>
      <w:proofErr w:type="spellStart"/>
      <w:r>
        <w:t>Rp</w:t>
      </w:r>
      <w:proofErr w:type="spellEnd"/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R</w:t>
      </w:r>
      <w:proofErr w:type="spellEnd"/>
      <w:r>
        <w:t xml:space="preserve">) </w:t>
      </w:r>
      <w:r w:rsidR="002F4050">
        <w:sym w:font="Symbol" w:char="F0AE"/>
      </w:r>
      <w:r>
        <w:t xml:space="preserve"> O(0CR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C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RC) </w:t>
      </w:r>
      <w:r w:rsidR="002F4050">
        <w:sym w:font="Symbol" w:char="F0AE"/>
      </w:r>
      <w:r>
        <w:t xml:space="preserve"> O(0RC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3461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RC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C) </w:t>
      </w:r>
      <w:r w:rsidR="002F4050">
        <w:sym w:font="Symbol" w:char="F0AE"/>
      </w:r>
      <w:r>
        <w:t xml:space="preserve"> O(0RC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6831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C) + </w:t>
      </w:r>
      <w:proofErr w:type="spellStart"/>
      <w:r>
        <w:t>Rp</w:t>
      </w:r>
      <w:proofErr w:type="spellEnd"/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C</w:t>
      </w:r>
      <w:proofErr w:type="spellEnd"/>
      <w:r>
        <w:t xml:space="preserve">) </w:t>
      </w:r>
      <w:r w:rsidR="002F4050">
        <w:sym w:font="Symbol" w:char="F0AE"/>
      </w:r>
      <w:r>
        <w:t xml:space="preserve"> O(0RC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C0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R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R) </w:t>
      </w:r>
      <w:r w:rsidR="002F4050">
        <w:sym w:font="Symbol" w:char="F0AE"/>
      </w:r>
      <w:r>
        <w:t xml:space="preserve"> O(CC0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C0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C) </w:t>
      </w:r>
      <w:r w:rsidR="002F4050">
        <w:sym w:font="Symbol" w:char="F0AE"/>
      </w:r>
      <w:r>
        <w:t xml:space="preserve"> O(CC0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407068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C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R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RC) </w:t>
      </w:r>
      <w:r w:rsidR="002F4050">
        <w:sym w:font="Symbol" w:char="F0AE"/>
      </w:r>
      <w:r>
        <w:t xml:space="preserve"> O(C0C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C0C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C) </w:t>
      </w:r>
      <w:r w:rsidR="002F4050">
        <w:sym w:font="Symbol" w:char="F0AE"/>
      </w:r>
      <w:r>
        <w:t xml:space="preserve"> O(C0C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1.0776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C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R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CC) </w:t>
      </w:r>
      <w:r w:rsidR="002F4050">
        <w:sym w:font="Symbol" w:char="F0AE"/>
      </w:r>
      <w:r>
        <w:t xml:space="preserve"> O(0CC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38.25693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0CC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CCC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CCC) </w:t>
      </w:r>
      <w:r w:rsidR="002F4050">
        <w:sym w:font="Symbol" w:char="F0AE"/>
      </w:r>
      <w:r>
        <w:t xml:space="preserve"> O(0CC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80354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CC) + </w:t>
      </w:r>
      <w:proofErr w:type="spellStart"/>
      <w:r>
        <w:t>Rp</w:t>
      </w:r>
      <w:proofErr w:type="spellEnd"/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C</w:t>
      </w:r>
      <w:proofErr w:type="spellEnd"/>
      <w:r>
        <w:t xml:space="preserve">) </w:t>
      </w:r>
      <w:r w:rsidR="002F4050">
        <w:sym w:font="Symbol" w:char="F0AE"/>
      </w:r>
      <w:r>
        <w:t xml:space="preserve"> O(0CC) + </w:t>
      </w:r>
      <w:proofErr w:type="spellStart"/>
      <w:r>
        <w:t>Rp</w:t>
      </w:r>
      <w:proofErr w:type="spellEnd"/>
      <w:r>
        <w:t xml:space="preserve">  k</w:t>
      </w:r>
      <w:r w:rsidR="00B02319">
        <w:t>=</w:t>
      </w:r>
      <w:r>
        <w:t>1.490712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R0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R</w:t>
      </w:r>
      <w:proofErr w:type="spellEnd"/>
      <w:r>
        <w:t xml:space="preserve">) </w:t>
      </w:r>
      <w:r w:rsidR="002F4050">
        <w:sym w:font="Symbol" w:char="F0AE"/>
      </w:r>
      <w:r>
        <w:t xml:space="preserve"> O(RpR0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0368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R0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lastRenderedPageBreak/>
        <w:t>O(</w:t>
      </w:r>
      <w:proofErr w:type="spellStart"/>
      <w:r>
        <w:t>RpRC</w:t>
      </w:r>
      <w:proofErr w:type="spellEnd"/>
      <w:r>
        <w:t xml:space="preserve">) </w:t>
      </w:r>
      <w:r w:rsidR="002F4050">
        <w:sym w:font="Symbol" w:char="F0AE"/>
      </w:r>
      <w:r>
        <w:t xml:space="preserve"> O(RpR0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66231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R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R</w:t>
      </w:r>
      <w:proofErr w:type="spellEnd"/>
      <w:r>
        <w:t xml:space="preserve">) </w:t>
      </w:r>
      <w:r w:rsidR="002F4050">
        <w:sym w:font="Symbol" w:char="F0AE"/>
      </w:r>
      <w:r>
        <w:t xml:space="preserve"> O(Rp0R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09450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R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R</w:t>
      </w:r>
      <w:proofErr w:type="spellEnd"/>
      <w:r>
        <w:t xml:space="preserve">) </w:t>
      </w:r>
      <w:r w:rsidR="002F4050">
        <w:sym w:font="Symbol" w:char="F0AE"/>
      </w:r>
      <w:r>
        <w:t xml:space="preserve"> O(Rp0R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4.64146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C0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R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R</w:t>
      </w:r>
      <w:proofErr w:type="spellEnd"/>
      <w:r>
        <w:t xml:space="preserve">) </w:t>
      </w:r>
      <w:r w:rsidR="002F4050">
        <w:sym w:font="Symbol" w:char="F0AE"/>
      </w:r>
      <w:r>
        <w:t xml:space="preserve"> O(RpC0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294263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C0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C</w:t>
      </w:r>
      <w:proofErr w:type="spellEnd"/>
      <w:r>
        <w:t xml:space="preserve">) </w:t>
      </w:r>
      <w:r w:rsidR="002F4050">
        <w:sym w:font="Symbol" w:char="F0AE"/>
      </w:r>
      <w:r>
        <w:t xml:space="preserve"> O(RpC0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0.13073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C) + CI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R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C</w:t>
      </w:r>
      <w:proofErr w:type="spellEnd"/>
      <w:r>
        <w:t xml:space="preserve">) </w:t>
      </w:r>
      <w:r w:rsidR="002F4050">
        <w:sym w:font="Symbol" w:char="F0AE"/>
      </w:r>
      <w:r>
        <w:t xml:space="preserve"> O(Rp0C) + CI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7.551827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Rp0C) + Cro</w:t>
      </w:r>
      <w:r w:rsidRPr="004C7A28">
        <w:rPr>
          <w:vertAlign w:val="subscript"/>
        </w:rPr>
        <w:t>2</w:t>
      </w:r>
      <w:r>
        <w:t xml:space="preserve"> </w:t>
      </w:r>
      <w:r w:rsidR="002F4050">
        <w:sym w:font="Symbol" w:char="F0AE"/>
      </w:r>
      <w:r>
        <w:t xml:space="preserve"> O(</w:t>
      </w:r>
      <w:proofErr w:type="spellStart"/>
      <w:r>
        <w:t>RpCC</w:t>
      </w:r>
      <w:proofErr w:type="spellEnd"/>
      <w:r>
        <w:t>)  k</w:t>
      </w:r>
      <w:r w:rsidR="00B02319">
        <w:t>=</w:t>
      </w:r>
      <w:r>
        <w:t>0.314159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C</w:t>
      </w:r>
      <w:proofErr w:type="spellEnd"/>
      <w:r>
        <w:t xml:space="preserve">) </w:t>
      </w:r>
      <w:r w:rsidR="002F4050">
        <w:sym w:font="Symbol" w:char="F0AE"/>
      </w:r>
      <w:r>
        <w:t xml:space="preserve"> O(Rp0C) + Cro</w:t>
      </w:r>
      <w:r w:rsidRPr="004C7A28">
        <w:rPr>
          <w:vertAlign w:val="subscript"/>
        </w:rPr>
        <w:t>2</w:t>
      </w:r>
      <w:r>
        <w:t xml:space="preserve">  k</w:t>
      </w:r>
      <w:r w:rsidR="00B02319">
        <w:t>=</w:t>
      </w:r>
      <w:r>
        <w:t>1.753314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0) </w:t>
      </w:r>
      <w:r w:rsidR="002F4050">
        <w:sym w:font="Symbol" w:char="F0AE"/>
      </w:r>
      <w:r>
        <w:t xml:space="preserve"> O(000) + MCI + </w:t>
      </w:r>
      <w:proofErr w:type="spellStart"/>
      <w:r>
        <w:t>DLacZ</w:t>
      </w:r>
      <w:proofErr w:type="spellEnd"/>
      <w:r>
        <w:t xml:space="preserve">  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R0) </w:t>
      </w:r>
      <w:r w:rsidR="002F4050">
        <w:sym w:font="Symbol" w:char="F0AE"/>
      </w:r>
      <w:r>
        <w:t xml:space="preserve"> O(0R0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1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R) </w:t>
      </w:r>
      <w:r w:rsidR="002F4050">
        <w:sym w:font="Symbol" w:char="F0AE"/>
      </w:r>
      <w:r>
        <w:t xml:space="preserve"> O(00R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C0) </w:t>
      </w:r>
      <w:r w:rsidR="002F4050">
        <w:sym w:font="Symbol" w:char="F0AE"/>
      </w:r>
      <w:r>
        <w:t xml:space="preserve"> O(0C0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Rp0C) </w:t>
      </w:r>
      <w:r w:rsidR="002F4050">
        <w:sym w:font="Symbol" w:char="F0AE"/>
      </w:r>
      <w:r>
        <w:t xml:space="preserve"> O(00C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R</w:t>
      </w:r>
      <w:proofErr w:type="spellEnd"/>
      <w:r>
        <w:t xml:space="preserve">) </w:t>
      </w:r>
      <w:r w:rsidR="002F4050">
        <w:sym w:font="Symbol" w:char="F0AE"/>
      </w:r>
      <w:r>
        <w:t xml:space="preserve"> O(0RR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1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C</w:t>
      </w:r>
      <w:proofErr w:type="spellEnd"/>
      <w:r>
        <w:t xml:space="preserve">) </w:t>
      </w:r>
      <w:r w:rsidR="002F4050">
        <w:sym w:font="Symbol" w:char="F0AE"/>
      </w:r>
      <w:r>
        <w:t xml:space="preserve"> O(0RC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1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R</w:t>
      </w:r>
      <w:proofErr w:type="spellEnd"/>
      <w:r>
        <w:t xml:space="preserve">) </w:t>
      </w:r>
      <w:r w:rsidR="002F4050">
        <w:sym w:font="Symbol" w:char="F0AE"/>
      </w:r>
      <w:r>
        <w:t xml:space="preserve"> O(0CR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CC</w:t>
      </w:r>
      <w:proofErr w:type="spellEnd"/>
      <w:r>
        <w:t xml:space="preserve">) </w:t>
      </w:r>
      <w:r w:rsidR="002F4050">
        <w:sym w:font="Symbol" w:char="F0AE"/>
      </w:r>
      <w:r>
        <w:t xml:space="preserve"> O(0CC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p</w:t>
      </w:r>
      <w:proofErr w:type="spellEnd"/>
      <w:r>
        <w:t xml:space="preserve">) </w:t>
      </w:r>
      <w:r w:rsidR="002F4050">
        <w:sym w:font="Symbol" w:char="F0AE"/>
      </w:r>
      <w:r>
        <w:t xml:space="preserve"> O(0Rp) + MCI  + </w:t>
      </w:r>
      <w:proofErr w:type="spellStart"/>
      <w:r>
        <w:t>DLacZ</w:t>
      </w:r>
      <w:proofErr w:type="spellEnd"/>
      <w:r>
        <w:t xml:space="preserve"> k</w:t>
      </w:r>
      <w:r w:rsidR="00B02319">
        <w:t>=</w:t>
      </w:r>
      <w:r>
        <w:t>0.001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O(0Rp) </w:t>
      </w:r>
      <w:r w:rsidR="002F4050">
        <w:sym w:font="Symbol" w:char="F0AE"/>
      </w:r>
      <w:r>
        <w:t xml:space="preserve"> O(000) + </w:t>
      </w:r>
      <w:proofErr w:type="spellStart"/>
      <w:r>
        <w:t>Rp</w:t>
      </w:r>
      <w:proofErr w:type="spellEnd"/>
      <w:r>
        <w:t xml:space="preserve"> + </w:t>
      </w:r>
      <w:proofErr w:type="spellStart"/>
      <w:r>
        <w:t>MCro</w:t>
      </w:r>
      <w:proofErr w:type="spellEnd"/>
      <w:r>
        <w:t xml:space="preserve">  k</w:t>
      </w:r>
      <w:r w:rsidR="00B02319">
        <w:t>=</w:t>
      </w:r>
      <w:r>
        <w:t>0.014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Rp</w:t>
      </w:r>
      <w:proofErr w:type="spellEnd"/>
      <w:r>
        <w:t xml:space="preserve">) </w:t>
      </w:r>
      <w:r w:rsidR="002F4050">
        <w:sym w:font="Symbol" w:char="F0AE"/>
      </w:r>
      <w:r>
        <w:t xml:space="preserve"> O(R00) + </w:t>
      </w:r>
      <w:proofErr w:type="spellStart"/>
      <w:r>
        <w:t>Rp</w:t>
      </w:r>
      <w:proofErr w:type="spellEnd"/>
      <w:r>
        <w:t xml:space="preserve"> + </w:t>
      </w:r>
      <w:proofErr w:type="spellStart"/>
      <w:r>
        <w:t>MCro</w:t>
      </w:r>
      <w:proofErr w:type="spellEnd"/>
      <w:r>
        <w:t xml:space="preserve">  k</w:t>
      </w:r>
      <w:r w:rsidR="00B02319">
        <w:t>=</w:t>
      </w:r>
      <w:r>
        <w:t>0.014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CRp</w:t>
      </w:r>
      <w:proofErr w:type="spellEnd"/>
      <w:r>
        <w:t xml:space="preserve">) </w:t>
      </w:r>
      <w:r w:rsidR="002F4050">
        <w:sym w:font="Symbol" w:char="F0AE"/>
      </w:r>
      <w:r>
        <w:t xml:space="preserve"> O(C00) + </w:t>
      </w:r>
      <w:proofErr w:type="spellStart"/>
      <w:r>
        <w:t>Rp</w:t>
      </w:r>
      <w:proofErr w:type="spellEnd"/>
      <w:r>
        <w:t xml:space="preserve"> + </w:t>
      </w:r>
      <w:proofErr w:type="spellStart"/>
      <w:r>
        <w:t>MCro</w:t>
      </w:r>
      <w:proofErr w:type="spellEnd"/>
      <w:r>
        <w:t xml:space="preserve">  k</w:t>
      </w:r>
      <w:r w:rsidR="00B02319">
        <w:t>=</w:t>
      </w:r>
      <w:r>
        <w:t>0.014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>O(</w:t>
      </w:r>
      <w:proofErr w:type="spellStart"/>
      <w:r>
        <w:t>RpRp</w:t>
      </w:r>
      <w:proofErr w:type="spellEnd"/>
      <w:r>
        <w:t xml:space="preserve">) </w:t>
      </w:r>
      <w:r w:rsidR="002F4050">
        <w:sym w:font="Symbol" w:char="F0AE"/>
      </w:r>
      <w:r>
        <w:t xml:space="preserve"> O(Rp00) + </w:t>
      </w:r>
      <w:proofErr w:type="spellStart"/>
      <w:r>
        <w:t>Rp</w:t>
      </w:r>
      <w:proofErr w:type="spellEnd"/>
      <w:r>
        <w:t xml:space="preserve"> + </w:t>
      </w:r>
      <w:proofErr w:type="spellStart"/>
      <w:r>
        <w:t>MCro</w:t>
      </w:r>
      <w:proofErr w:type="spellEnd"/>
      <w:r>
        <w:t xml:space="preserve">  k</w:t>
      </w:r>
      <w:r w:rsidR="00B02319">
        <w:t>=</w:t>
      </w:r>
      <w:r>
        <w:t>0.01400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MCI </w:t>
      </w:r>
      <w:r w:rsidR="002F4050">
        <w:sym w:font="Symbol" w:char="F0AE"/>
      </w:r>
      <w:r>
        <w:t xml:space="preserve"> </w:t>
      </w:r>
      <w:proofErr w:type="spellStart"/>
      <w:r>
        <w:t>MCI</w:t>
      </w:r>
      <w:proofErr w:type="spellEnd"/>
      <w:r>
        <w:t xml:space="preserve"> + CI   k</w:t>
      </w:r>
      <w:r w:rsidR="00B02319">
        <w:t>=</w:t>
      </w:r>
      <w:r>
        <w:t>0.03465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MCro</w:t>
      </w:r>
      <w:proofErr w:type="spellEnd"/>
      <w:r>
        <w:t xml:space="preserve"> </w:t>
      </w:r>
      <w:r w:rsidR="002F4050">
        <w:sym w:font="Symbol" w:char="F0AE"/>
      </w:r>
      <w:r>
        <w:t xml:space="preserve"> </w:t>
      </w:r>
      <w:proofErr w:type="spellStart"/>
      <w:r>
        <w:t>MCro</w:t>
      </w:r>
      <w:proofErr w:type="spellEnd"/>
      <w:r>
        <w:t xml:space="preserve"> + </w:t>
      </w:r>
      <w:proofErr w:type="spellStart"/>
      <w:r>
        <w:t>Cro</w:t>
      </w:r>
      <w:proofErr w:type="spellEnd"/>
      <w:r>
        <w:t xml:space="preserve">   k</w:t>
      </w:r>
      <w:r w:rsidR="00B02319">
        <w:t>=</w:t>
      </w:r>
      <w:r>
        <w:t>0.115520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MCro</w:t>
      </w:r>
      <w:proofErr w:type="spellEnd"/>
      <w:r>
        <w:t xml:space="preserve"> </w:t>
      </w:r>
      <w:r w:rsidR="002F4050">
        <w:sym w:font="Symbol" w:char="F0AE"/>
      </w:r>
      <w:r>
        <w:t xml:space="preserve"> () k</w:t>
      </w:r>
      <w:r w:rsidR="00B02319">
        <w:t>=</w:t>
      </w:r>
      <w:r>
        <w:t>0.00557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DLacZ</w:t>
      </w:r>
      <w:proofErr w:type="spellEnd"/>
      <w:r>
        <w:t xml:space="preserve"> </w:t>
      </w:r>
      <w:r w:rsidR="002F4050">
        <w:sym w:font="Symbol" w:char="F0AE"/>
      </w:r>
      <w:r>
        <w:t xml:space="preserve"> </w:t>
      </w:r>
      <w:proofErr w:type="spellStart"/>
      <w:r w:rsidR="003252FC">
        <w:t>Rp</w:t>
      </w:r>
      <w:proofErr w:type="spellEnd"/>
      <w:r>
        <w:t xml:space="preserve"> k</w:t>
      </w:r>
      <w:r w:rsidR="00B02319">
        <w:t>=</w:t>
      </w:r>
      <w:r>
        <w:t>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DLacZ</w:t>
      </w:r>
      <w:proofErr w:type="spellEnd"/>
      <w:r>
        <w:t xml:space="preserve"> </w:t>
      </w:r>
      <w:r w:rsidR="002F4050">
        <w:sym w:font="Symbol" w:char="F0AE"/>
      </w:r>
      <w:r>
        <w:t xml:space="preserve"> DLacZ1 k</w:t>
      </w:r>
      <w:r w:rsidR="00B02319">
        <w:t>=</w:t>
      </w:r>
      <w:r>
        <w:t>45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DLacZ1 </w:t>
      </w:r>
      <w:r w:rsidR="002F4050">
        <w:sym w:font="Symbol" w:char="F0AE"/>
      </w:r>
      <w:r>
        <w:t xml:space="preserve"> </w:t>
      </w:r>
      <w:proofErr w:type="spellStart"/>
      <w:r>
        <w:t>Rp</w:t>
      </w:r>
      <w:proofErr w:type="spellEnd"/>
      <w:r>
        <w:t xml:space="preserve"> + </w:t>
      </w:r>
      <w:proofErr w:type="spellStart"/>
      <w:r>
        <w:t>MLacZ</w:t>
      </w:r>
      <w:proofErr w:type="spellEnd"/>
      <w:r>
        <w:t xml:space="preserve"> k</w:t>
      </w:r>
      <w:r w:rsidR="00B02319">
        <w:t>=</w:t>
      </w:r>
      <w:r>
        <w:t>0.0162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MLacZ</w:t>
      </w:r>
      <w:proofErr w:type="spellEnd"/>
      <w:r>
        <w:t xml:space="preserve"> </w:t>
      </w:r>
      <w:r w:rsidR="002F4050">
        <w:sym w:font="Symbol" w:char="F0AE"/>
      </w:r>
      <w:r>
        <w:t xml:space="preserve"> </w:t>
      </w:r>
      <w:proofErr w:type="spellStart"/>
      <w:r>
        <w:t>MLacZ</w:t>
      </w:r>
      <w:proofErr w:type="spellEnd"/>
      <w:r>
        <w:t xml:space="preserve"> + </w:t>
      </w:r>
      <w:proofErr w:type="spellStart"/>
      <w:r>
        <w:t>LacZ</w:t>
      </w:r>
      <w:proofErr w:type="spellEnd"/>
      <w:r>
        <w:t xml:space="preserve">  k</w:t>
      </w:r>
      <w:r w:rsidR="00B02319">
        <w:t>=</w:t>
      </w:r>
      <w:r>
        <w:t>0.03465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MLacZ</w:t>
      </w:r>
      <w:proofErr w:type="spellEnd"/>
      <w:r>
        <w:t xml:space="preserve"> </w:t>
      </w:r>
      <w:r w:rsidR="002F4050">
        <w:sym w:font="Symbol" w:char="F0AE"/>
      </w:r>
      <w:r>
        <w:t xml:space="preserve"> ()  k</w:t>
      </w:r>
      <w:r w:rsidR="00B02319">
        <w:t>=</w:t>
      </w:r>
      <w:r>
        <w:t>0.00577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r>
        <w:t xml:space="preserve">MCI </w:t>
      </w:r>
      <w:r w:rsidR="002F4050">
        <w:sym w:font="Symbol" w:char="F0AE"/>
      </w:r>
      <w:r>
        <w:t xml:space="preserve"> ()  k</w:t>
      </w:r>
      <w:r w:rsidR="00B02319">
        <w:t>=</w:t>
      </w:r>
      <w:r>
        <w:t>0.005776</w:t>
      </w:r>
    </w:p>
    <w:p w:rsidR="008F2312" w:rsidRDefault="008F2312" w:rsidP="006A27D6">
      <w:pPr>
        <w:pStyle w:val="ListParagraph"/>
        <w:numPr>
          <w:ilvl w:val="0"/>
          <w:numId w:val="2"/>
        </w:numPr>
      </w:pPr>
      <w:proofErr w:type="spellStart"/>
      <w:r>
        <w:t>LacZ</w:t>
      </w:r>
      <w:proofErr w:type="spellEnd"/>
      <w:r>
        <w:t xml:space="preserve"> </w:t>
      </w:r>
      <w:r w:rsidR="00E131AD">
        <w:sym w:font="Symbol" w:char="F0AE"/>
      </w:r>
      <w:r>
        <w:t xml:space="preserve"> ()  k</w:t>
      </w:r>
      <w:r w:rsidR="00B02319">
        <w:t>=</w:t>
      </w:r>
      <w:r>
        <w:t>0.0000642</w:t>
      </w:r>
    </w:p>
    <w:p w:rsidR="00E131AD" w:rsidRDefault="00E131AD" w:rsidP="00E131AD">
      <w:pPr>
        <w:pStyle w:val="ListParagraph"/>
        <w:numPr>
          <w:ilvl w:val="0"/>
          <w:numId w:val="2"/>
        </w:numPr>
      </w:pPr>
      <w:proofErr w:type="spellStart"/>
      <w:r>
        <w:t>PtetA</w:t>
      </w:r>
      <w:proofErr w:type="spellEnd"/>
      <w:r>
        <w:t xml:space="preserve"> + </w:t>
      </w:r>
      <w:proofErr w:type="spellStart"/>
      <w:r>
        <w:t>Rp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Rp.PtetA</w:t>
      </w:r>
      <w:proofErr w:type="spellEnd"/>
      <w:r>
        <w:t xml:space="preserve"> k</w:t>
      </w:r>
      <w:r w:rsidR="00B02319">
        <w:t>=</w:t>
      </w:r>
      <w:r w:rsidRPr="00E131AD">
        <w:t>0.0142786</w:t>
      </w:r>
    </w:p>
    <w:p w:rsidR="00E131AD" w:rsidRDefault="00E131AD" w:rsidP="006A27D6">
      <w:pPr>
        <w:pStyle w:val="ListParagraph"/>
        <w:numPr>
          <w:ilvl w:val="0"/>
          <w:numId w:val="2"/>
        </w:numPr>
      </w:pPr>
      <w:proofErr w:type="spellStart"/>
      <w:r>
        <w:t>Rp.PtetA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PtetA</w:t>
      </w:r>
      <w:proofErr w:type="spellEnd"/>
      <w:r>
        <w:t xml:space="preserve"> + </w:t>
      </w:r>
      <w:proofErr w:type="spellStart"/>
      <w:r>
        <w:t>Rp</w:t>
      </w:r>
      <w:proofErr w:type="spellEnd"/>
      <w:r>
        <w:t xml:space="preserve"> k</w:t>
      </w:r>
      <w:r w:rsidR="00B02319">
        <w:t>=</w:t>
      </w:r>
      <w:r>
        <w:t>0.10</w:t>
      </w:r>
    </w:p>
    <w:p w:rsidR="00E131AD" w:rsidRDefault="00E131AD" w:rsidP="006A27D6">
      <w:pPr>
        <w:pStyle w:val="ListParagraph"/>
        <w:numPr>
          <w:ilvl w:val="0"/>
          <w:numId w:val="2"/>
        </w:numPr>
      </w:pPr>
      <w:proofErr w:type="spellStart"/>
      <w:r>
        <w:t>Rp.PtetA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Rp.PtetAoc</w:t>
      </w:r>
      <w:proofErr w:type="spellEnd"/>
      <w:r>
        <w:t xml:space="preserve"> k</w:t>
      </w:r>
      <w:r w:rsidR="00B02319">
        <w:t>=</w:t>
      </w:r>
      <w:r>
        <w:t>0.007</w:t>
      </w:r>
    </w:p>
    <w:p w:rsidR="00E131AD" w:rsidRDefault="009D2B81" w:rsidP="006A27D6">
      <w:pPr>
        <w:pStyle w:val="ListParagraph"/>
        <w:numPr>
          <w:ilvl w:val="0"/>
          <w:numId w:val="2"/>
        </w:numPr>
      </w:pPr>
      <w:proofErr w:type="spellStart"/>
      <w:r>
        <w:lastRenderedPageBreak/>
        <w:t>Rp.PtetAoc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MCIdn</w:t>
      </w:r>
      <w:proofErr w:type="spellEnd"/>
      <w:r>
        <w:t xml:space="preserve"> + DCI + </w:t>
      </w:r>
      <w:proofErr w:type="spellStart"/>
      <w:r>
        <w:t>PtetA</w:t>
      </w:r>
      <w:proofErr w:type="spellEnd"/>
      <w:r>
        <w:t xml:space="preserve"> k</w:t>
      </w:r>
      <w:r w:rsidR="00B02319">
        <w:t>=</w:t>
      </w:r>
      <w:r>
        <w:t>0.06494</w:t>
      </w:r>
    </w:p>
    <w:p w:rsidR="009D2B81" w:rsidRDefault="009D2B81" w:rsidP="006A27D6">
      <w:pPr>
        <w:pStyle w:val="ListParagraph"/>
        <w:numPr>
          <w:ilvl w:val="0"/>
          <w:numId w:val="2"/>
        </w:numPr>
      </w:pPr>
      <w:r>
        <w:t xml:space="preserve">DCI </w:t>
      </w:r>
      <w:r>
        <w:sym w:font="Symbol" w:char="F0AE"/>
      </w:r>
      <w:r>
        <w:t xml:space="preserve"> MCI + </w:t>
      </w:r>
      <w:proofErr w:type="spellStart"/>
      <w:r>
        <w:t>Rp</w:t>
      </w:r>
      <w:proofErr w:type="spellEnd"/>
      <w:r>
        <w:t xml:space="preserve"> k</w:t>
      </w:r>
      <w:r w:rsidR="00B02319">
        <w:t>=</w:t>
      </w:r>
      <w:r w:rsidR="00EE6731">
        <w:t>0.06944</w:t>
      </w:r>
    </w:p>
    <w:p w:rsidR="00E131AD" w:rsidRDefault="00EE6731" w:rsidP="006A27D6">
      <w:pPr>
        <w:pStyle w:val="ListParagraph"/>
        <w:numPr>
          <w:ilvl w:val="0"/>
          <w:numId w:val="2"/>
        </w:numPr>
      </w:pPr>
      <w:proofErr w:type="spellStart"/>
      <w:r>
        <w:t>MCIdn</w:t>
      </w:r>
      <w:proofErr w:type="spellEnd"/>
      <w:r>
        <w:t xml:space="preserve"> </w:t>
      </w:r>
      <w:r>
        <w:sym w:font="Symbol" w:char="F0AE"/>
      </w:r>
      <w:r w:rsidR="00BC5678">
        <w:t xml:space="preserve"> () k</w:t>
      </w:r>
      <w:r w:rsidR="00B02319">
        <w:t>=</w:t>
      </w:r>
      <w:r>
        <w:t>0.005776</w:t>
      </w:r>
    </w:p>
    <w:p w:rsidR="00EE6731" w:rsidRDefault="00EE6731" w:rsidP="00EE6731">
      <w:pPr>
        <w:pStyle w:val="ListParagraph"/>
        <w:numPr>
          <w:ilvl w:val="0"/>
          <w:numId w:val="2"/>
        </w:numPr>
      </w:pPr>
      <w:proofErr w:type="spellStart"/>
      <w:r>
        <w:t>MCIdn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MCIdn</w:t>
      </w:r>
      <w:proofErr w:type="spellEnd"/>
      <w:r>
        <w:t xml:space="preserve"> + </w:t>
      </w:r>
      <w:proofErr w:type="spellStart"/>
      <w:r>
        <w:t>CIdn</w:t>
      </w:r>
      <w:proofErr w:type="spellEnd"/>
      <w:r w:rsidR="00BC5678">
        <w:t xml:space="preserve"> k</w:t>
      </w:r>
      <w:r w:rsidR="00B02319">
        <w:t>=</w:t>
      </w:r>
      <w:r>
        <w:t>0.005776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r>
        <w:t xml:space="preserve">CI + </w:t>
      </w:r>
      <w:proofErr w:type="spellStart"/>
      <w:r>
        <w:t>CIdn</w:t>
      </w:r>
      <w:proofErr w:type="spellEnd"/>
      <w:r>
        <w:t xml:space="preserve"> </w:t>
      </w:r>
      <w:r>
        <w:sym w:font="Symbol" w:char="F0AE"/>
      </w:r>
      <w:r>
        <w:t xml:space="preserve"> </w:t>
      </w:r>
      <w:proofErr w:type="spellStart"/>
      <w:r>
        <w:t>CI.CIdn</w:t>
      </w:r>
      <w:proofErr w:type="spellEnd"/>
      <w:r>
        <w:t xml:space="preserve"> k</w:t>
      </w:r>
      <w:r w:rsidR="00B02319">
        <w:t>=</w:t>
      </w:r>
      <w:r w:rsidRPr="00BC5678">
        <w:t>0.628319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proofErr w:type="spellStart"/>
      <w:r>
        <w:t>CI.CIdn</w:t>
      </w:r>
      <w:proofErr w:type="spellEnd"/>
      <w:r>
        <w:t xml:space="preserve"> </w:t>
      </w:r>
      <w:r>
        <w:sym w:font="Symbol" w:char="F0AE"/>
      </w:r>
      <w:r>
        <w:t xml:space="preserve"> CI + </w:t>
      </w:r>
      <w:proofErr w:type="spellStart"/>
      <w:r>
        <w:t>CIdn</w:t>
      </w:r>
      <w:proofErr w:type="spellEnd"/>
      <w:r>
        <w:t xml:space="preserve"> k</w:t>
      </w:r>
      <w:r w:rsidR="00B02319">
        <w:t>=</w:t>
      </w:r>
      <w:r w:rsidRPr="00BC5678">
        <w:t>5.705413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proofErr w:type="spellStart"/>
      <w:r>
        <w:t>CIdn</w:t>
      </w:r>
      <w:proofErr w:type="spellEnd"/>
      <w:r>
        <w:t xml:space="preserve"> </w:t>
      </w:r>
      <w:r>
        <w:sym w:font="Symbol" w:char="F0AE"/>
      </w:r>
      <w:r>
        <w:t xml:space="preserve"> () k</w:t>
      </w:r>
      <w:r w:rsidR="00B02319">
        <w:t>=</w:t>
      </w:r>
      <w:r w:rsidRPr="00BC5678">
        <w:t>0.002888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proofErr w:type="spellStart"/>
      <w:r>
        <w:t>CI.CIdn</w:t>
      </w:r>
      <w:proofErr w:type="spellEnd"/>
      <w:r>
        <w:t xml:space="preserve"> </w:t>
      </w:r>
      <w:r>
        <w:sym w:font="Symbol" w:char="F0AE"/>
      </w:r>
      <w:r>
        <w:t xml:space="preserve"> () k</w:t>
      </w:r>
      <w:r w:rsidR="00B02319">
        <w:t>=</w:t>
      </w:r>
      <w:r w:rsidRPr="00BC5678">
        <w:t>0.002888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r>
        <w:t xml:space="preserve">CI </w:t>
      </w:r>
      <w:r>
        <w:sym w:font="Symbol" w:char="F0AE"/>
      </w:r>
      <w:r>
        <w:t xml:space="preserve"> () k</w:t>
      </w:r>
      <w:r w:rsidR="00B02319">
        <w:t>=</w:t>
      </w:r>
      <w:r>
        <w:t>1.92e-5</w:t>
      </w:r>
    </w:p>
    <w:p w:rsidR="00BC5678" w:rsidRDefault="00BC5678" w:rsidP="00BC5678">
      <w:pPr>
        <w:pStyle w:val="ListParagraph"/>
        <w:numPr>
          <w:ilvl w:val="0"/>
          <w:numId w:val="2"/>
        </w:numPr>
      </w:pPr>
      <w:r>
        <w:t>CI</w:t>
      </w:r>
      <w:r w:rsidRPr="00BC5678">
        <w:rPr>
          <w:vertAlign w:val="subscript"/>
        </w:rPr>
        <w:t>2</w:t>
      </w:r>
      <w:r>
        <w:t xml:space="preserve"> </w:t>
      </w:r>
      <w:r>
        <w:sym w:font="Symbol" w:char="F0AE"/>
      </w:r>
      <w:r>
        <w:t xml:space="preserve"> () k</w:t>
      </w:r>
      <w:r w:rsidR="00B02319">
        <w:t>=</w:t>
      </w:r>
      <w:r>
        <w:t>1.92e-5</w:t>
      </w:r>
    </w:p>
    <w:p w:rsidR="00FB1F63" w:rsidRDefault="00FB1F63" w:rsidP="00FB1F63">
      <w:pPr>
        <w:pStyle w:val="ListParagraph"/>
        <w:numPr>
          <w:ilvl w:val="0"/>
          <w:numId w:val="2"/>
        </w:numPr>
      </w:pPr>
      <w:proofErr w:type="spellStart"/>
      <w:r>
        <w:t>Cro</w:t>
      </w:r>
      <w:proofErr w:type="spellEnd"/>
      <w:r>
        <w:t xml:space="preserve"> </w:t>
      </w:r>
      <w:r>
        <w:sym w:font="Symbol" w:char="F0AE"/>
      </w:r>
      <w:r>
        <w:t xml:space="preserve"> () k</w:t>
      </w:r>
      <w:r w:rsidR="00B02319">
        <w:t>=</w:t>
      </w:r>
      <w:r w:rsidRPr="00FB1F63">
        <w:t>3.85082e-5</w:t>
      </w:r>
    </w:p>
    <w:p w:rsidR="00FB1F63" w:rsidRDefault="00FB1F63" w:rsidP="00FB1F63">
      <w:pPr>
        <w:pStyle w:val="ListParagraph"/>
        <w:numPr>
          <w:ilvl w:val="0"/>
          <w:numId w:val="2"/>
        </w:numPr>
      </w:pPr>
      <w:r>
        <w:t>Cro</w:t>
      </w:r>
      <w:r w:rsidRPr="00BC5678">
        <w:rPr>
          <w:vertAlign w:val="subscript"/>
        </w:rPr>
        <w:t>2</w:t>
      </w:r>
      <w:r>
        <w:t xml:space="preserve"> </w:t>
      </w:r>
      <w:r>
        <w:sym w:font="Symbol" w:char="F0AE"/>
      </w:r>
      <w:r>
        <w:t xml:space="preserve"> () k</w:t>
      </w:r>
      <w:r w:rsidR="00B02319">
        <w:t>=</w:t>
      </w:r>
      <w:r w:rsidRPr="00FB1F63">
        <w:t>3.85082e-5</w:t>
      </w:r>
    </w:p>
    <w:p w:rsidR="003252FC" w:rsidRDefault="003252FC" w:rsidP="003253AB"/>
    <w:sectPr w:rsidR="003252FC" w:rsidSect="001D5177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C13E9"/>
    <w:multiLevelType w:val="hybridMultilevel"/>
    <w:tmpl w:val="0A08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1B0B26"/>
    <w:multiLevelType w:val="hybridMultilevel"/>
    <w:tmpl w:val="0A08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CF6"/>
    <w:rsid w:val="00006A08"/>
    <w:rsid w:val="00006B8A"/>
    <w:rsid w:val="00007D8B"/>
    <w:rsid w:val="0002015D"/>
    <w:rsid w:val="00027472"/>
    <w:rsid w:val="0003061A"/>
    <w:rsid w:val="00031752"/>
    <w:rsid w:val="000361C4"/>
    <w:rsid w:val="00037E2E"/>
    <w:rsid w:val="0004562C"/>
    <w:rsid w:val="000511DB"/>
    <w:rsid w:val="000541DA"/>
    <w:rsid w:val="000629B1"/>
    <w:rsid w:val="00074468"/>
    <w:rsid w:val="000818BE"/>
    <w:rsid w:val="00081D3C"/>
    <w:rsid w:val="0008244F"/>
    <w:rsid w:val="0008264D"/>
    <w:rsid w:val="00083F29"/>
    <w:rsid w:val="0008416B"/>
    <w:rsid w:val="00092B52"/>
    <w:rsid w:val="000951A3"/>
    <w:rsid w:val="00096DA3"/>
    <w:rsid w:val="000A0A52"/>
    <w:rsid w:val="000A2E5A"/>
    <w:rsid w:val="000A3512"/>
    <w:rsid w:val="000A505E"/>
    <w:rsid w:val="000A6406"/>
    <w:rsid w:val="000B2CD4"/>
    <w:rsid w:val="000C12DF"/>
    <w:rsid w:val="000C312F"/>
    <w:rsid w:val="000C3525"/>
    <w:rsid w:val="000C4194"/>
    <w:rsid w:val="000C5BE6"/>
    <w:rsid w:val="000D34BA"/>
    <w:rsid w:val="000D79BF"/>
    <w:rsid w:val="000E2A24"/>
    <w:rsid w:val="000E330C"/>
    <w:rsid w:val="000E3B3D"/>
    <w:rsid w:val="000F7378"/>
    <w:rsid w:val="001039A3"/>
    <w:rsid w:val="0010429B"/>
    <w:rsid w:val="0010620B"/>
    <w:rsid w:val="0010637E"/>
    <w:rsid w:val="00110D16"/>
    <w:rsid w:val="001155F4"/>
    <w:rsid w:val="00115910"/>
    <w:rsid w:val="00115945"/>
    <w:rsid w:val="0012353D"/>
    <w:rsid w:val="001236D1"/>
    <w:rsid w:val="00127F82"/>
    <w:rsid w:val="00132313"/>
    <w:rsid w:val="00137575"/>
    <w:rsid w:val="00147DC2"/>
    <w:rsid w:val="00151702"/>
    <w:rsid w:val="00151E14"/>
    <w:rsid w:val="00156E5F"/>
    <w:rsid w:val="001571F7"/>
    <w:rsid w:val="00163AA9"/>
    <w:rsid w:val="00167871"/>
    <w:rsid w:val="0017682E"/>
    <w:rsid w:val="00182071"/>
    <w:rsid w:val="0018544C"/>
    <w:rsid w:val="001866D6"/>
    <w:rsid w:val="001901E1"/>
    <w:rsid w:val="0019167C"/>
    <w:rsid w:val="001A7564"/>
    <w:rsid w:val="001B0827"/>
    <w:rsid w:val="001B119C"/>
    <w:rsid w:val="001C2B9F"/>
    <w:rsid w:val="001D27AC"/>
    <w:rsid w:val="001D5177"/>
    <w:rsid w:val="0020650A"/>
    <w:rsid w:val="00211BC4"/>
    <w:rsid w:val="002131A8"/>
    <w:rsid w:val="00215FAD"/>
    <w:rsid w:val="00217197"/>
    <w:rsid w:val="00217670"/>
    <w:rsid w:val="0022044C"/>
    <w:rsid w:val="002225B2"/>
    <w:rsid w:val="002302F7"/>
    <w:rsid w:val="00232BD8"/>
    <w:rsid w:val="002347F3"/>
    <w:rsid w:val="00235695"/>
    <w:rsid w:val="002376F2"/>
    <w:rsid w:val="0024544C"/>
    <w:rsid w:val="00250D47"/>
    <w:rsid w:val="00251517"/>
    <w:rsid w:val="00254DA1"/>
    <w:rsid w:val="00257992"/>
    <w:rsid w:val="002579F8"/>
    <w:rsid w:val="00257CB7"/>
    <w:rsid w:val="00260CF0"/>
    <w:rsid w:val="00261C87"/>
    <w:rsid w:val="00262252"/>
    <w:rsid w:val="002757A7"/>
    <w:rsid w:val="002775CD"/>
    <w:rsid w:val="00277634"/>
    <w:rsid w:val="00286105"/>
    <w:rsid w:val="0028764F"/>
    <w:rsid w:val="0029123A"/>
    <w:rsid w:val="00291619"/>
    <w:rsid w:val="00291A62"/>
    <w:rsid w:val="00292440"/>
    <w:rsid w:val="002A0B25"/>
    <w:rsid w:val="002A6FBB"/>
    <w:rsid w:val="002B1DF3"/>
    <w:rsid w:val="002B26AE"/>
    <w:rsid w:val="002B2822"/>
    <w:rsid w:val="002B3538"/>
    <w:rsid w:val="002B4F2F"/>
    <w:rsid w:val="002C0806"/>
    <w:rsid w:val="002C2138"/>
    <w:rsid w:val="002C2529"/>
    <w:rsid w:val="002C2E68"/>
    <w:rsid w:val="002C3A92"/>
    <w:rsid w:val="002C3FAB"/>
    <w:rsid w:val="002C4FB4"/>
    <w:rsid w:val="002C6026"/>
    <w:rsid w:val="002D0E12"/>
    <w:rsid w:val="002D1AB0"/>
    <w:rsid w:val="002E07E7"/>
    <w:rsid w:val="002E1C3D"/>
    <w:rsid w:val="002E44D0"/>
    <w:rsid w:val="002E5642"/>
    <w:rsid w:val="002E732D"/>
    <w:rsid w:val="002E7E75"/>
    <w:rsid w:val="002F19C4"/>
    <w:rsid w:val="002F4050"/>
    <w:rsid w:val="00300B84"/>
    <w:rsid w:val="00307732"/>
    <w:rsid w:val="00314683"/>
    <w:rsid w:val="00316313"/>
    <w:rsid w:val="003164EC"/>
    <w:rsid w:val="00321D7A"/>
    <w:rsid w:val="00323413"/>
    <w:rsid w:val="00323AE8"/>
    <w:rsid w:val="003252FC"/>
    <w:rsid w:val="003253AB"/>
    <w:rsid w:val="003353DE"/>
    <w:rsid w:val="00336674"/>
    <w:rsid w:val="00337545"/>
    <w:rsid w:val="003445C9"/>
    <w:rsid w:val="00346110"/>
    <w:rsid w:val="00351C39"/>
    <w:rsid w:val="00353A3A"/>
    <w:rsid w:val="00353E18"/>
    <w:rsid w:val="0035413E"/>
    <w:rsid w:val="00355E5D"/>
    <w:rsid w:val="003629B7"/>
    <w:rsid w:val="00366D6B"/>
    <w:rsid w:val="003736F7"/>
    <w:rsid w:val="00375192"/>
    <w:rsid w:val="00376AF9"/>
    <w:rsid w:val="00384F3F"/>
    <w:rsid w:val="00387039"/>
    <w:rsid w:val="0039261A"/>
    <w:rsid w:val="0039366B"/>
    <w:rsid w:val="003963CA"/>
    <w:rsid w:val="00396F0B"/>
    <w:rsid w:val="003A07CF"/>
    <w:rsid w:val="003A4B8A"/>
    <w:rsid w:val="003B11B7"/>
    <w:rsid w:val="003B1F77"/>
    <w:rsid w:val="003B2E42"/>
    <w:rsid w:val="003B3F46"/>
    <w:rsid w:val="003B6D44"/>
    <w:rsid w:val="003B74AF"/>
    <w:rsid w:val="003C10CB"/>
    <w:rsid w:val="003E5816"/>
    <w:rsid w:val="003E650B"/>
    <w:rsid w:val="003F2B46"/>
    <w:rsid w:val="003F4DB4"/>
    <w:rsid w:val="003F5595"/>
    <w:rsid w:val="003F5E57"/>
    <w:rsid w:val="00401AEC"/>
    <w:rsid w:val="004027FE"/>
    <w:rsid w:val="00404870"/>
    <w:rsid w:val="004105DF"/>
    <w:rsid w:val="004124F7"/>
    <w:rsid w:val="004138E7"/>
    <w:rsid w:val="00413967"/>
    <w:rsid w:val="004158FB"/>
    <w:rsid w:val="004169F6"/>
    <w:rsid w:val="00425865"/>
    <w:rsid w:val="00434875"/>
    <w:rsid w:val="0043730B"/>
    <w:rsid w:val="00444D63"/>
    <w:rsid w:val="00447096"/>
    <w:rsid w:val="004522D0"/>
    <w:rsid w:val="00453FB0"/>
    <w:rsid w:val="0045403F"/>
    <w:rsid w:val="00455C6D"/>
    <w:rsid w:val="00456369"/>
    <w:rsid w:val="0046387C"/>
    <w:rsid w:val="00475384"/>
    <w:rsid w:val="00475664"/>
    <w:rsid w:val="00475EDB"/>
    <w:rsid w:val="00476873"/>
    <w:rsid w:val="004774BD"/>
    <w:rsid w:val="00477C0D"/>
    <w:rsid w:val="004807C3"/>
    <w:rsid w:val="004820EF"/>
    <w:rsid w:val="00493E3F"/>
    <w:rsid w:val="004951F3"/>
    <w:rsid w:val="004954FA"/>
    <w:rsid w:val="00495D70"/>
    <w:rsid w:val="00496738"/>
    <w:rsid w:val="004A1326"/>
    <w:rsid w:val="004A16C9"/>
    <w:rsid w:val="004A3A95"/>
    <w:rsid w:val="004A3C3B"/>
    <w:rsid w:val="004A7C10"/>
    <w:rsid w:val="004B104B"/>
    <w:rsid w:val="004B30D3"/>
    <w:rsid w:val="004B6490"/>
    <w:rsid w:val="004C1AB9"/>
    <w:rsid w:val="004C3CE6"/>
    <w:rsid w:val="004C5FF5"/>
    <w:rsid w:val="004C7A28"/>
    <w:rsid w:val="004D2067"/>
    <w:rsid w:val="004D35F6"/>
    <w:rsid w:val="004D6C52"/>
    <w:rsid w:val="004E2565"/>
    <w:rsid w:val="004E364E"/>
    <w:rsid w:val="004E42D0"/>
    <w:rsid w:val="004E6BAD"/>
    <w:rsid w:val="004F0998"/>
    <w:rsid w:val="004F171B"/>
    <w:rsid w:val="004F1F64"/>
    <w:rsid w:val="004F410D"/>
    <w:rsid w:val="004F6FB0"/>
    <w:rsid w:val="00500569"/>
    <w:rsid w:val="00500A76"/>
    <w:rsid w:val="00504AE0"/>
    <w:rsid w:val="005062BB"/>
    <w:rsid w:val="00515A82"/>
    <w:rsid w:val="00516CCA"/>
    <w:rsid w:val="00517799"/>
    <w:rsid w:val="005178F9"/>
    <w:rsid w:val="00520C2E"/>
    <w:rsid w:val="00521876"/>
    <w:rsid w:val="00523990"/>
    <w:rsid w:val="00525467"/>
    <w:rsid w:val="005378C3"/>
    <w:rsid w:val="00540724"/>
    <w:rsid w:val="005423A2"/>
    <w:rsid w:val="0054646A"/>
    <w:rsid w:val="00556032"/>
    <w:rsid w:val="005602AC"/>
    <w:rsid w:val="005655E2"/>
    <w:rsid w:val="00565E92"/>
    <w:rsid w:val="0057525D"/>
    <w:rsid w:val="00580061"/>
    <w:rsid w:val="00584278"/>
    <w:rsid w:val="00586541"/>
    <w:rsid w:val="00594114"/>
    <w:rsid w:val="0059671A"/>
    <w:rsid w:val="0059693C"/>
    <w:rsid w:val="00597A02"/>
    <w:rsid w:val="005A0C11"/>
    <w:rsid w:val="005A55F8"/>
    <w:rsid w:val="005A64DB"/>
    <w:rsid w:val="005A7322"/>
    <w:rsid w:val="005A78C2"/>
    <w:rsid w:val="005B1638"/>
    <w:rsid w:val="005B4B01"/>
    <w:rsid w:val="005C16D8"/>
    <w:rsid w:val="005D1B7A"/>
    <w:rsid w:val="005D25F8"/>
    <w:rsid w:val="005D63B8"/>
    <w:rsid w:val="005F6A78"/>
    <w:rsid w:val="00600A6C"/>
    <w:rsid w:val="0060206C"/>
    <w:rsid w:val="00603668"/>
    <w:rsid w:val="00603F53"/>
    <w:rsid w:val="00604A25"/>
    <w:rsid w:val="00605665"/>
    <w:rsid w:val="006071E1"/>
    <w:rsid w:val="006106B1"/>
    <w:rsid w:val="006159D6"/>
    <w:rsid w:val="00616E17"/>
    <w:rsid w:val="00630613"/>
    <w:rsid w:val="00632711"/>
    <w:rsid w:val="00635265"/>
    <w:rsid w:val="006354CE"/>
    <w:rsid w:val="0063783C"/>
    <w:rsid w:val="00652209"/>
    <w:rsid w:val="00654DAB"/>
    <w:rsid w:val="00656C72"/>
    <w:rsid w:val="0065716C"/>
    <w:rsid w:val="00662ADA"/>
    <w:rsid w:val="00665017"/>
    <w:rsid w:val="00685ADA"/>
    <w:rsid w:val="006A17D1"/>
    <w:rsid w:val="006A27D6"/>
    <w:rsid w:val="006A7A79"/>
    <w:rsid w:val="006B1AED"/>
    <w:rsid w:val="006C1B5E"/>
    <w:rsid w:val="006C2138"/>
    <w:rsid w:val="006C6B30"/>
    <w:rsid w:val="006D208D"/>
    <w:rsid w:val="006D227C"/>
    <w:rsid w:val="006D3473"/>
    <w:rsid w:val="006D3880"/>
    <w:rsid w:val="006D59F0"/>
    <w:rsid w:val="006D5AE7"/>
    <w:rsid w:val="006E024B"/>
    <w:rsid w:val="006F4179"/>
    <w:rsid w:val="006F7788"/>
    <w:rsid w:val="006F7D99"/>
    <w:rsid w:val="007006ED"/>
    <w:rsid w:val="007024F3"/>
    <w:rsid w:val="00704DA2"/>
    <w:rsid w:val="007075EA"/>
    <w:rsid w:val="007109F2"/>
    <w:rsid w:val="00716744"/>
    <w:rsid w:val="00721ED7"/>
    <w:rsid w:val="00730B90"/>
    <w:rsid w:val="00733C69"/>
    <w:rsid w:val="0073548F"/>
    <w:rsid w:val="00743FFA"/>
    <w:rsid w:val="007539CD"/>
    <w:rsid w:val="007549A5"/>
    <w:rsid w:val="00755543"/>
    <w:rsid w:val="00767F0F"/>
    <w:rsid w:val="007743E8"/>
    <w:rsid w:val="0077490E"/>
    <w:rsid w:val="00774A0C"/>
    <w:rsid w:val="00776640"/>
    <w:rsid w:val="007826AA"/>
    <w:rsid w:val="0078391C"/>
    <w:rsid w:val="0078603C"/>
    <w:rsid w:val="00796D23"/>
    <w:rsid w:val="007A0A4B"/>
    <w:rsid w:val="007B1AD5"/>
    <w:rsid w:val="007B3602"/>
    <w:rsid w:val="007C0C81"/>
    <w:rsid w:val="007C294C"/>
    <w:rsid w:val="007C2F11"/>
    <w:rsid w:val="007C666E"/>
    <w:rsid w:val="007D3ED2"/>
    <w:rsid w:val="007D607B"/>
    <w:rsid w:val="007E0411"/>
    <w:rsid w:val="007E0C66"/>
    <w:rsid w:val="007F029C"/>
    <w:rsid w:val="007F54AA"/>
    <w:rsid w:val="007F6EE8"/>
    <w:rsid w:val="007F7FD2"/>
    <w:rsid w:val="008043AF"/>
    <w:rsid w:val="008057DD"/>
    <w:rsid w:val="008060CA"/>
    <w:rsid w:val="008129BE"/>
    <w:rsid w:val="008147CA"/>
    <w:rsid w:val="00816B24"/>
    <w:rsid w:val="00822FD8"/>
    <w:rsid w:val="0082650F"/>
    <w:rsid w:val="00826A0B"/>
    <w:rsid w:val="00832703"/>
    <w:rsid w:val="00835C1F"/>
    <w:rsid w:val="00835EC5"/>
    <w:rsid w:val="00842057"/>
    <w:rsid w:val="00845172"/>
    <w:rsid w:val="00845AFC"/>
    <w:rsid w:val="00846235"/>
    <w:rsid w:val="008467AE"/>
    <w:rsid w:val="00846EE6"/>
    <w:rsid w:val="00852BB4"/>
    <w:rsid w:val="008554D2"/>
    <w:rsid w:val="00863A10"/>
    <w:rsid w:val="008727D4"/>
    <w:rsid w:val="0087476D"/>
    <w:rsid w:val="00875537"/>
    <w:rsid w:val="00876C55"/>
    <w:rsid w:val="00881419"/>
    <w:rsid w:val="00884143"/>
    <w:rsid w:val="0088706E"/>
    <w:rsid w:val="00887F5B"/>
    <w:rsid w:val="008A20F5"/>
    <w:rsid w:val="008A7579"/>
    <w:rsid w:val="008A779D"/>
    <w:rsid w:val="008B0CC2"/>
    <w:rsid w:val="008C064B"/>
    <w:rsid w:val="008C3943"/>
    <w:rsid w:val="008C43AD"/>
    <w:rsid w:val="008D11CA"/>
    <w:rsid w:val="008D12BB"/>
    <w:rsid w:val="008D4EAE"/>
    <w:rsid w:val="008D5700"/>
    <w:rsid w:val="008D5AAB"/>
    <w:rsid w:val="008D5B3B"/>
    <w:rsid w:val="008E16CC"/>
    <w:rsid w:val="008F2312"/>
    <w:rsid w:val="0090127D"/>
    <w:rsid w:val="00902A9F"/>
    <w:rsid w:val="009075C7"/>
    <w:rsid w:val="0091022A"/>
    <w:rsid w:val="009116F3"/>
    <w:rsid w:val="00914E9C"/>
    <w:rsid w:val="00917B5F"/>
    <w:rsid w:val="009214E9"/>
    <w:rsid w:val="00925048"/>
    <w:rsid w:val="00932756"/>
    <w:rsid w:val="00945004"/>
    <w:rsid w:val="00946455"/>
    <w:rsid w:val="00946D49"/>
    <w:rsid w:val="00946DA9"/>
    <w:rsid w:val="0095235B"/>
    <w:rsid w:val="00954723"/>
    <w:rsid w:val="00956E93"/>
    <w:rsid w:val="00957411"/>
    <w:rsid w:val="0096004E"/>
    <w:rsid w:val="00960277"/>
    <w:rsid w:val="00961294"/>
    <w:rsid w:val="0096131F"/>
    <w:rsid w:val="00962FA5"/>
    <w:rsid w:val="00963046"/>
    <w:rsid w:val="00970CED"/>
    <w:rsid w:val="00972D20"/>
    <w:rsid w:val="00977E37"/>
    <w:rsid w:val="00981E14"/>
    <w:rsid w:val="009842C9"/>
    <w:rsid w:val="00992775"/>
    <w:rsid w:val="00996E5B"/>
    <w:rsid w:val="009A19F8"/>
    <w:rsid w:val="009A6104"/>
    <w:rsid w:val="009A6645"/>
    <w:rsid w:val="009A7851"/>
    <w:rsid w:val="009A7E20"/>
    <w:rsid w:val="009B1CA8"/>
    <w:rsid w:val="009C14E3"/>
    <w:rsid w:val="009C2E5C"/>
    <w:rsid w:val="009C358B"/>
    <w:rsid w:val="009C4669"/>
    <w:rsid w:val="009C4912"/>
    <w:rsid w:val="009C721F"/>
    <w:rsid w:val="009D0807"/>
    <w:rsid w:val="009D2B81"/>
    <w:rsid w:val="009D2CF6"/>
    <w:rsid w:val="009E10E6"/>
    <w:rsid w:val="009E6C8C"/>
    <w:rsid w:val="009F2DBE"/>
    <w:rsid w:val="009F7FB1"/>
    <w:rsid w:val="00A00063"/>
    <w:rsid w:val="00A018C1"/>
    <w:rsid w:val="00A02716"/>
    <w:rsid w:val="00A05CCE"/>
    <w:rsid w:val="00A12DE6"/>
    <w:rsid w:val="00A20B74"/>
    <w:rsid w:val="00A20C37"/>
    <w:rsid w:val="00A25C92"/>
    <w:rsid w:val="00A31860"/>
    <w:rsid w:val="00A35769"/>
    <w:rsid w:val="00A35854"/>
    <w:rsid w:val="00A4319B"/>
    <w:rsid w:val="00A4447D"/>
    <w:rsid w:val="00A46D92"/>
    <w:rsid w:val="00A578F3"/>
    <w:rsid w:val="00A609DD"/>
    <w:rsid w:val="00A638A7"/>
    <w:rsid w:val="00A64749"/>
    <w:rsid w:val="00A67009"/>
    <w:rsid w:val="00A72C93"/>
    <w:rsid w:val="00A72FDD"/>
    <w:rsid w:val="00A732B9"/>
    <w:rsid w:val="00A73868"/>
    <w:rsid w:val="00A82215"/>
    <w:rsid w:val="00A82C66"/>
    <w:rsid w:val="00A84449"/>
    <w:rsid w:val="00A84BE9"/>
    <w:rsid w:val="00A85DD0"/>
    <w:rsid w:val="00A90EBF"/>
    <w:rsid w:val="00A9129B"/>
    <w:rsid w:val="00A97A51"/>
    <w:rsid w:val="00AA31AE"/>
    <w:rsid w:val="00AA34E3"/>
    <w:rsid w:val="00AA4C14"/>
    <w:rsid w:val="00AA60AA"/>
    <w:rsid w:val="00AB25CE"/>
    <w:rsid w:val="00AB51A0"/>
    <w:rsid w:val="00AB61C8"/>
    <w:rsid w:val="00AD1309"/>
    <w:rsid w:val="00AD4ED1"/>
    <w:rsid w:val="00AD680C"/>
    <w:rsid w:val="00AD7831"/>
    <w:rsid w:val="00AE2360"/>
    <w:rsid w:val="00AE4AD9"/>
    <w:rsid w:val="00AE6C01"/>
    <w:rsid w:val="00AF10D5"/>
    <w:rsid w:val="00B02319"/>
    <w:rsid w:val="00B0379D"/>
    <w:rsid w:val="00B045EC"/>
    <w:rsid w:val="00B049F9"/>
    <w:rsid w:val="00B04B61"/>
    <w:rsid w:val="00B100D8"/>
    <w:rsid w:val="00B102B7"/>
    <w:rsid w:val="00B138BB"/>
    <w:rsid w:val="00B13EAF"/>
    <w:rsid w:val="00B22938"/>
    <w:rsid w:val="00B2447A"/>
    <w:rsid w:val="00B2646A"/>
    <w:rsid w:val="00B271A7"/>
    <w:rsid w:val="00B3313B"/>
    <w:rsid w:val="00B35B0C"/>
    <w:rsid w:val="00B370C6"/>
    <w:rsid w:val="00B37846"/>
    <w:rsid w:val="00B42B59"/>
    <w:rsid w:val="00B43876"/>
    <w:rsid w:val="00B52A1D"/>
    <w:rsid w:val="00B60A2E"/>
    <w:rsid w:val="00B61BEF"/>
    <w:rsid w:val="00B6492F"/>
    <w:rsid w:val="00B66706"/>
    <w:rsid w:val="00B70873"/>
    <w:rsid w:val="00B900D5"/>
    <w:rsid w:val="00B915A6"/>
    <w:rsid w:val="00B91DE8"/>
    <w:rsid w:val="00B9789B"/>
    <w:rsid w:val="00BA5CEA"/>
    <w:rsid w:val="00BA6F96"/>
    <w:rsid w:val="00BB1095"/>
    <w:rsid w:val="00BB2430"/>
    <w:rsid w:val="00BB255C"/>
    <w:rsid w:val="00BB58FD"/>
    <w:rsid w:val="00BB7598"/>
    <w:rsid w:val="00BC1044"/>
    <w:rsid w:val="00BC5678"/>
    <w:rsid w:val="00BC607F"/>
    <w:rsid w:val="00BC6EA5"/>
    <w:rsid w:val="00BD2E36"/>
    <w:rsid w:val="00BD3571"/>
    <w:rsid w:val="00BD54DB"/>
    <w:rsid w:val="00BD554C"/>
    <w:rsid w:val="00BE2342"/>
    <w:rsid w:val="00BE6778"/>
    <w:rsid w:val="00BE74F4"/>
    <w:rsid w:val="00BF244F"/>
    <w:rsid w:val="00BF47CA"/>
    <w:rsid w:val="00C00D6E"/>
    <w:rsid w:val="00C0176E"/>
    <w:rsid w:val="00C01B92"/>
    <w:rsid w:val="00C01E9A"/>
    <w:rsid w:val="00C03CE9"/>
    <w:rsid w:val="00C04E6B"/>
    <w:rsid w:val="00C05185"/>
    <w:rsid w:val="00C12A48"/>
    <w:rsid w:val="00C13820"/>
    <w:rsid w:val="00C174F0"/>
    <w:rsid w:val="00C2028A"/>
    <w:rsid w:val="00C22146"/>
    <w:rsid w:val="00C30D41"/>
    <w:rsid w:val="00C30E47"/>
    <w:rsid w:val="00C31D5D"/>
    <w:rsid w:val="00C3283C"/>
    <w:rsid w:val="00C328FD"/>
    <w:rsid w:val="00C33131"/>
    <w:rsid w:val="00C333ED"/>
    <w:rsid w:val="00C43F2A"/>
    <w:rsid w:val="00C44303"/>
    <w:rsid w:val="00C52D8F"/>
    <w:rsid w:val="00C5430E"/>
    <w:rsid w:val="00C5529F"/>
    <w:rsid w:val="00C5626A"/>
    <w:rsid w:val="00C56525"/>
    <w:rsid w:val="00C57235"/>
    <w:rsid w:val="00C576BD"/>
    <w:rsid w:val="00C608F3"/>
    <w:rsid w:val="00C65ED1"/>
    <w:rsid w:val="00C67690"/>
    <w:rsid w:val="00C80708"/>
    <w:rsid w:val="00C80AE5"/>
    <w:rsid w:val="00C82959"/>
    <w:rsid w:val="00C8402D"/>
    <w:rsid w:val="00C8617D"/>
    <w:rsid w:val="00C8714F"/>
    <w:rsid w:val="00CA5BDA"/>
    <w:rsid w:val="00CB2A97"/>
    <w:rsid w:val="00CB4576"/>
    <w:rsid w:val="00CB59C3"/>
    <w:rsid w:val="00CC3618"/>
    <w:rsid w:val="00CE3091"/>
    <w:rsid w:val="00CE34B9"/>
    <w:rsid w:val="00CE5466"/>
    <w:rsid w:val="00CE6523"/>
    <w:rsid w:val="00CF1021"/>
    <w:rsid w:val="00CF1B62"/>
    <w:rsid w:val="00CF4D8E"/>
    <w:rsid w:val="00CF66A5"/>
    <w:rsid w:val="00D04906"/>
    <w:rsid w:val="00D06839"/>
    <w:rsid w:val="00D14698"/>
    <w:rsid w:val="00D14E0D"/>
    <w:rsid w:val="00D16969"/>
    <w:rsid w:val="00D21358"/>
    <w:rsid w:val="00D23318"/>
    <w:rsid w:val="00D23A5B"/>
    <w:rsid w:val="00D301E2"/>
    <w:rsid w:val="00D31740"/>
    <w:rsid w:val="00D36069"/>
    <w:rsid w:val="00D4363E"/>
    <w:rsid w:val="00D50E48"/>
    <w:rsid w:val="00D5768D"/>
    <w:rsid w:val="00D601C8"/>
    <w:rsid w:val="00D621F4"/>
    <w:rsid w:val="00D645FF"/>
    <w:rsid w:val="00D702EC"/>
    <w:rsid w:val="00D722BD"/>
    <w:rsid w:val="00D80A21"/>
    <w:rsid w:val="00D91F44"/>
    <w:rsid w:val="00D94B86"/>
    <w:rsid w:val="00DA0FCF"/>
    <w:rsid w:val="00DA7B71"/>
    <w:rsid w:val="00DB0644"/>
    <w:rsid w:val="00DB78B6"/>
    <w:rsid w:val="00DC0481"/>
    <w:rsid w:val="00DD11C7"/>
    <w:rsid w:val="00DD3020"/>
    <w:rsid w:val="00DE4423"/>
    <w:rsid w:val="00DE7E85"/>
    <w:rsid w:val="00DF0C24"/>
    <w:rsid w:val="00DF5A9C"/>
    <w:rsid w:val="00DF5E2A"/>
    <w:rsid w:val="00E00125"/>
    <w:rsid w:val="00E032B8"/>
    <w:rsid w:val="00E04F58"/>
    <w:rsid w:val="00E056F3"/>
    <w:rsid w:val="00E0674B"/>
    <w:rsid w:val="00E10FC5"/>
    <w:rsid w:val="00E131AD"/>
    <w:rsid w:val="00E13E2C"/>
    <w:rsid w:val="00E14C57"/>
    <w:rsid w:val="00E15815"/>
    <w:rsid w:val="00E165FF"/>
    <w:rsid w:val="00E17CB1"/>
    <w:rsid w:val="00E23051"/>
    <w:rsid w:val="00E24431"/>
    <w:rsid w:val="00E30861"/>
    <w:rsid w:val="00E330AD"/>
    <w:rsid w:val="00E35D51"/>
    <w:rsid w:val="00E448CE"/>
    <w:rsid w:val="00E47DE7"/>
    <w:rsid w:val="00E61713"/>
    <w:rsid w:val="00E62271"/>
    <w:rsid w:val="00E664EC"/>
    <w:rsid w:val="00E706FD"/>
    <w:rsid w:val="00E74BAE"/>
    <w:rsid w:val="00E758D4"/>
    <w:rsid w:val="00E76082"/>
    <w:rsid w:val="00E829ED"/>
    <w:rsid w:val="00E86129"/>
    <w:rsid w:val="00E90A87"/>
    <w:rsid w:val="00E9208D"/>
    <w:rsid w:val="00E96148"/>
    <w:rsid w:val="00E975D4"/>
    <w:rsid w:val="00EA6B90"/>
    <w:rsid w:val="00EB1980"/>
    <w:rsid w:val="00EB45E7"/>
    <w:rsid w:val="00EC638E"/>
    <w:rsid w:val="00EC7796"/>
    <w:rsid w:val="00ED1F6E"/>
    <w:rsid w:val="00ED3CF2"/>
    <w:rsid w:val="00ED52D4"/>
    <w:rsid w:val="00ED5494"/>
    <w:rsid w:val="00EE2C41"/>
    <w:rsid w:val="00EE5B7C"/>
    <w:rsid w:val="00EE6731"/>
    <w:rsid w:val="00EF4A13"/>
    <w:rsid w:val="00EF6846"/>
    <w:rsid w:val="00EF737F"/>
    <w:rsid w:val="00F03CFF"/>
    <w:rsid w:val="00F03DD6"/>
    <w:rsid w:val="00F13A06"/>
    <w:rsid w:val="00F24271"/>
    <w:rsid w:val="00F251D0"/>
    <w:rsid w:val="00F345B2"/>
    <w:rsid w:val="00F36A63"/>
    <w:rsid w:val="00F430B5"/>
    <w:rsid w:val="00F44529"/>
    <w:rsid w:val="00F50647"/>
    <w:rsid w:val="00F52895"/>
    <w:rsid w:val="00F537A6"/>
    <w:rsid w:val="00F55339"/>
    <w:rsid w:val="00F55848"/>
    <w:rsid w:val="00F6016B"/>
    <w:rsid w:val="00F660F5"/>
    <w:rsid w:val="00F67684"/>
    <w:rsid w:val="00F72B31"/>
    <w:rsid w:val="00F80898"/>
    <w:rsid w:val="00F8331E"/>
    <w:rsid w:val="00F86F19"/>
    <w:rsid w:val="00F87225"/>
    <w:rsid w:val="00F87AB4"/>
    <w:rsid w:val="00F90BF4"/>
    <w:rsid w:val="00F91535"/>
    <w:rsid w:val="00F9333C"/>
    <w:rsid w:val="00F946FE"/>
    <w:rsid w:val="00FB1F63"/>
    <w:rsid w:val="00FB2DFF"/>
    <w:rsid w:val="00FB4553"/>
    <w:rsid w:val="00FC0307"/>
    <w:rsid w:val="00FD0285"/>
    <w:rsid w:val="00FD2A0A"/>
    <w:rsid w:val="00FD6DAA"/>
    <w:rsid w:val="00FD7D56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ADA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36069"/>
  </w:style>
  <w:style w:type="character" w:customStyle="1" w:styleId="Heading1Char">
    <w:name w:val="Heading 1 Char"/>
    <w:link w:val="Heading1"/>
    <w:uiPriority w:val="9"/>
    <w:rsid w:val="00685ADA"/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0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32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F23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ADA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36069"/>
  </w:style>
  <w:style w:type="character" w:customStyle="1" w:styleId="Heading1Char">
    <w:name w:val="Heading 1 Char"/>
    <w:link w:val="Heading1"/>
    <w:uiPriority w:val="9"/>
    <w:rsid w:val="00685ADA"/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0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32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F23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Gar00</b:Tag>
    <b:SourceType>JournalArticle</b:SourceType>
    <b:Guid>{A0995D23-AB6C-4AE7-89F9-3441ABF01892}</b:Guid>
    <b:Title>Construction of a genetic toggle switch in Escherichia coli</b:Title>
    <b:JournalName>Nature</b:JournalName>
    <b:Year>2000</b:Year>
    <b:Pages>339-342</b:Pages>
    <b:Volume>403</b:Volume>
    <b:Issue>6767</b:Issue>
    <b:Author>
      <b:Author>
        <b:NameList>
          <b:Person>
            <b:Last>Gardner</b:Last>
            <b:Middle>S.</b:Middle>
            <b:First>Timothy</b:First>
          </b:Person>
          <b:Person>
            <b:Last>Cantor</b:Last>
            <b:Middle>R.</b:Middle>
            <b:First>Charles</b:First>
          </b:Person>
          <b:Person>
            <b:Last>Collins</b:Last>
            <b:Middle>J.</b:Middle>
            <b:First>James</b:First>
          </b:Person>
        </b:NameList>
      </b:Author>
    </b:Author>
    <b:RefOrder>3</b:RefOrder>
  </b:Source>
  <b:Source>
    <b:Tag>McA95</b:Tag>
    <b:SourceType>JournalArticle</b:SourceType>
    <b:Guid>{A15C3C8C-5D91-4F3B-874C-A73673883667}</b:Guid>
    <b:Title>Circuit simulation of genetic networks</b:Title>
    <b:JournalName>Science</b:JournalName>
    <b:Year>1995</b:Year>
    <b:Pages>650-656</b:Pages>
    <b:Volume>269</b:Volume>
    <b:Issue>5224</b:Issue>
    <b:Author>
      <b:Author>
        <b:NameList>
          <b:Person>
            <b:Last>McAdams</b:Last>
            <b:Middle>H.</b:Middle>
            <b:First>Harley</b:First>
          </b:Person>
          <b:Person>
            <b:Last>Shapiro</b:Last>
            <b:First>Lucy</b:First>
          </b:Person>
        </b:NameList>
      </b:Author>
    </b:Author>
    <b:RefOrder>2</b:RefOrder>
  </b:Source>
  <b:Source>
    <b:Tag>Ewe14</b:Tag>
    <b:SourceType>JournalArticle</b:SourceType>
    <b:Guid>{E884CDCB-314E-41A1-BA41-6C262737D0B8}</b:Guid>
    <b:Title>A brief history of synthetic biology</b:Title>
    <b:JournalName>Nature Reviews Microbiology</b:JournalName>
    <b:Year>2014</b:Year>
    <b:Pages>381-390</b:Pages>
    <b:Volume>12</b:Volume>
    <b:Issue>5</b:Issue>
    <b:Author>
      <b:Author>
        <b:NameList>
          <b:Person>
            <b:Last>Ewen</b:Last>
            <b:Middle>D.</b:Middle>
            <b:First>Cameron</b:First>
          </b:Person>
          <b:Person>
            <b:Last>Bashor</b:Last>
            <b:Middle>J.</b:Middle>
            <b:First>Caleb</b:First>
          </b:Person>
          <b:Person>
            <b:Last>Collins</b:Last>
            <b:Middle>J.</b:Middle>
            <b:First>James</b:First>
          </b:Person>
        </b:NameList>
      </b:Author>
    </b:Author>
    <b:RefOrder>1</b:RefOrder>
  </b:Source>
  <b:Source>
    <b:Tag>Elo00</b:Tag>
    <b:SourceType>JournalArticle</b:SourceType>
    <b:Guid>{009EE0F7-88F9-4897-93FA-366090A16DDB}</b:Guid>
    <b:Title>A synthetic oscillatory network of transcriptional regulators</b:Title>
    <b:JournalName>Nature</b:JournalName>
    <b:Year>2000</b:Year>
    <b:Pages>335-338</b:Pages>
    <b:Volume>403</b:Volume>
    <b:Issue>6767</b:Issue>
    <b:Author>
      <b:Author>
        <b:NameList>
          <b:Person>
            <b:Last>Elowitz</b:Last>
            <b:Middle>B.</b:Middle>
            <b:First>Michael</b:First>
          </b:Person>
          <b:Person>
            <b:Last>Leibler</b:Last>
            <b:First>Stanislas</b:First>
          </b:Person>
        </b:NameList>
      </b:Author>
    </b:Author>
    <b:RefOrder>4</b:RefOrder>
  </b:Source>
  <b:Source>
    <b:Tag>Tam11</b:Tag>
    <b:SourceType>JournalArticle</b:SourceType>
    <b:Guid>{2F0A8AC0-EBC0-450C-A212-DA8A3AA1CF2D}</b:Guid>
    <b:Title>Robust multicellular computing using genetically encoded NOR gates and chemical ‘wires’</b:Title>
    <b:JournalName>Nature</b:JournalName>
    <b:Year>2011</b:Year>
    <b:Pages>212-215</b:Pages>
    <b:Volume>469</b:Volume>
    <b:Issue>7329</b:Issue>
    <b:Author>
      <b:Author>
        <b:NameList>
          <b:Person>
            <b:Last>Tamsir</b:Last>
            <b:First>Alvin</b:First>
          </b:Person>
          <b:Person>
            <b:Last>Tabor</b:Last>
            <b:Middle>J.</b:Middle>
            <b:First>Jeffrey</b:First>
          </b:Person>
          <b:Person>
            <b:Last>Voigt</b:Last>
            <b:Middle>A.</b:Middle>
            <b:First>Christopher</b:First>
          </b:Person>
        </b:NameList>
      </b:Author>
    </b:Author>
    <b:RefOrder>5</b:RefOrder>
  </b:Source>
  <b:Source>
    <b:Tag>Ajo07</b:Tag>
    <b:SourceType>JournalArticle</b:SourceType>
    <b:Guid>{21B1F614-4D30-4406-8DA9-3A194F6F11D0}</b:Guid>
    <b:Title>Rational design of memory in eukaryotic cells</b:Title>
    <b:JournalName>Genes &amp; development</b:JournalName>
    <b:Year>2007</b:Year>
    <b:Pages>2271-2276</b:Pages>
    <b:Volume>21</b:Volume>
    <b:Issue>18</b:Issue>
    <b:Author>
      <b:Author>
        <b:NameList>
          <b:Person>
            <b:Last>Ajo-Franklin</b:Last>
            <b:Middle>M.</b:Middle>
            <b:First>Caroline</b:First>
          </b:Person>
          <b:Person>
            <b:Last>Drubin</b:Last>
            <b:Middle>A.</b:Middle>
            <b:First>David</b:First>
          </b:Person>
          <b:Person>
            <b:Last>Eskin</b:Last>
            <b:Middle>A.</b:Middle>
            <b:First>Julian</b:First>
          </b:Person>
          <b:Person>
            <b:Last>Gee</b:Last>
            <b:Middle>PS</b:Middle>
            <b:First>Elaine</b:First>
          </b:Person>
          <b:Person>
            <b:Last>Landgraf</b:Last>
            <b:First>Dirk</b:First>
          </b:Person>
          <b:Person>
            <b:Last>Phillips</b:Last>
            <b:First>Ira</b:First>
          </b:Person>
          <b:Person>
            <b:Last>Silver</b:Last>
            <b:Middle>A.</b:Middle>
            <b:First>Pamela</b:First>
          </b:Person>
        </b:NameList>
      </b:Author>
    </b:Author>
    <b:RefOrder>6</b:RefOrder>
  </b:Source>
  <b:Source>
    <b:Tag>Kot14</b:Tag>
    <b:SourceType>JournalArticle</b:SourceType>
    <b:Guid>{FA202326-4FAA-4FC7-A482-3E77C991B790}</b:Guid>
    <b:Title>Programmable bacteria detect and record an environmental signal in the mammalian gut</b:Title>
    <b:JournalName>Proceedings of the National Academy of Sciences</b:JournalName>
    <b:Year>2014</b:Year>
    <b:Pages>111</b:Pages>
    <b:Volume>13</b:Volume>
    <b:Issue>4838-4843</b:Issue>
    <b:Author>
      <b:Author>
        <b:NameList>
          <b:Person>
            <b:Last>Kotula</b:Last>
            <b:Middle>W.</b:Middle>
            <b:First>Jonathan</b:First>
          </b:Person>
          <b:Person>
            <b:Last>Kerns</b:Last>
            <b:First>S. Jordan</b:First>
          </b:Person>
          <b:Person>
            <b:Last>Shaket</b:Last>
            <b:Middle>A.</b:Middle>
            <b:First>Lev</b:First>
          </b:Person>
          <b:Person>
            <b:Last>Siraj</b:Last>
            <b:First>Layla</b:First>
          </b:Person>
          <b:Person>
            <b:Last>Collins</b:Last>
            <b:Middle>J.</b:Middle>
            <b:First>James</b:First>
          </b:Person>
          <b:Person>
            <b:Last>Way</b:Last>
            <b:Middle>C.</b:Middle>
            <b:First>Jeffrey</b:First>
          </b:Person>
          <b:Person>
            <b:Last>Silver</b:Last>
            <b:Middle>A.</b:Middle>
            <b:First>Pamela</b:First>
          </b:Person>
        </b:NameList>
      </b:Author>
    </b:Author>
    <b:RefOrder>7</b:RefOrder>
  </b:Source>
  <b:Source>
    <b:Tag>Mar97</b:Tag>
    <b:SourceType>JournalArticle</b:SourceType>
    <b:Guid>{FCAB3BCA-FEBE-42B7-8D61-47B239C0C3D8}</b:Guid>
    <b:Title>A protein-counting mechanism for telomere length regulation in yeast.</b:Title>
    <b:JournalName>Science</b:JournalName>
    <b:Year>1997</b:Year>
    <b:Pages>986-990</b:Pages>
    <b:Volume>275</b:Volume>
    <b:Issue>5302</b:Issue>
    <b:Author>
      <b:Author>
        <b:NameList>
          <b:Person>
            <b:Last>Marcand</b:Last>
            <b:First>Stéphane</b:First>
          </b:Person>
          <b:Person>
            <b:Last>Gilson</b:Last>
            <b:First>Eric</b:First>
          </b:Person>
          <b:Person>
            <b:Last>Shore</b:Last>
            <b:First>David</b:First>
          </b:Person>
        </b:NameList>
      </b:Author>
    </b:Author>
    <b:RefOrder>9</b:RefOrder>
  </b:Source>
  <b:Source>
    <b:Tag>Ray99</b:Tag>
    <b:SourceType>JournalArticle</b:SourceType>
    <b:Guid>{B597AC41-7B43-4B27-8696-9777E0FDBADB}</b:Guid>
    <b:Title>The yeast telomere length counting machinery is sensitive to sequences at the telomere-nontelomere junction</b:Title>
    <b:JournalName>Molecular and cellular biology</b:JournalName>
    <b:Year>1999</b:Year>
    <b:Pages>31-45</b:Pages>
    <b:Volume>19</b:Volume>
    <b:Issue>1</b:Issue>
    <b:Author>
      <b:Author>
        <b:NameList>
          <b:Person>
            <b:Last>Ray</b:Last>
            <b:First>Alo</b:First>
          </b:Person>
          <b:Person>
            <b:Last>Runge</b:Last>
            <b:Middle>W.</b:Middle>
            <b:First>Kurt</b:First>
          </b:Person>
        </b:NameList>
      </b:Author>
    </b:Author>
    <b:RefOrder>8</b:RefOrder>
  </b:Source>
  <b:Source>
    <b:Tag>Fri09</b:Tag>
    <b:SourceType>JournalArticle</b:SourceType>
    <b:Guid>{96029A56-CA7A-4A43-A75E-9A0063D20445}</b:Guid>
    <b:Title>Synthetic gene networks that count</b:Title>
    <b:JournalName>Science</b:JournalName>
    <b:Year>2009</b:Year>
    <b:Pages>1199-1202</b:Pages>
    <b:Volume>324</b:Volume>
    <b:Issue>5931</b:Issue>
    <b:Author>
      <b:Author>
        <b:NameList>
          <b:Person>
            <b:Last>Friedland</b:Last>
            <b:Middle>E.</b:Middle>
            <b:First>Ari</b:First>
          </b:Person>
          <b:Person>
            <b:Last>Lu</b:Last>
            <b:Middle>K.</b:Middle>
            <b:First>Timothy</b:First>
          </b:Person>
          <b:Person>
            <b:Last>Wang</b:Last>
            <b:First>Xiao</b:First>
          </b:Person>
          <b:Person>
            <b:Last>Shi</b:Last>
            <b:First>David</b:First>
          </b:Person>
          <b:Person>
            <b:Last>Church</b:Last>
            <b:First>George</b:First>
          </b:Person>
          <b:Person>
            <b:Last>Collins</b:Last>
            <b:Middle>J.</b:Middle>
            <b:First>James</b:First>
          </b:Person>
        </b:NameList>
      </b:Author>
    </b:Author>
    <b:RefOrder>10</b:RefOrder>
  </b:Source>
  <b:Source>
    <b:Tag>Sub12</b:Tag>
    <b:SourceType>JournalArticle</b:SourceType>
    <b:Guid>{391EB947-8799-44F7-91BD-50A604232BFF}</b:Guid>
    <b:Title>Design and analysis of genetically encoded counters</b:Title>
    <b:JournalName>Procedia Computer Science</b:JournalName>
    <b:Year>2012</b:Year>
    <b:Pages>43-54</b:Pages>
    <b:Volume>11</b:Volume>
    <b:Author>
      <b:Author>
        <b:NameList>
          <b:Person>
            <b:Last>Subsoontorn</b:Last>
            <b:First>Pakpoom</b:First>
          </b:Person>
          <b:Person>
            <b:Last>Endy</b:Last>
            <b:First>Drew</b:First>
          </b:Person>
        </b:NameList>
      </b:Author>
    </b:Author>
    <b:RefOrder>11</b:RefOrder>
  </b:Source>
  <b:Source>
    <b:Tag>Pta04</b:Tag>
    <b:SourceType>Book</b:SourceType>
    <b:Guid>{45706343-F688-4654-B4E7-EFCD43154377}</b:Guid>
    <b:Title>A genetic switch : phage lambda revisited</b:Title>
    <b:Year>2004</b:Year>
    <b:Author>
      <b:Author>
        <b:NameList>
          <b:Person>
            <b:Last>Ptashne</b:Last>
            <b:First>Mark</b:First>
          </b:Person>
        </b:NameList>
      </b:Author>
    </b:Author>
    <b:City>NY</b:City>
    <b:Publisher>Cold Spring Harbor Laboratory Press</b:Publisher>
    <b:Edition>3rd Ed.</b:Edition>
    <b:RefOrder>12</b:RefOrder>
  </b:Source>
  <b:Source>
    <b:Tag>She85</b:Tag>
    <b:SourceType>JournalArticle</b:SourceType>
    <b:Guid>{32905745-30F0-4583-897A-F0B2E9FE3BA8}</b:Guid>
    <b:Title>The OR control system of bacteriophage lambda: A physical-chemical model for gene regulation</b:Title>
    <b:Year>1985</b:Year>
    <b:JournalName>Journal of molecular biology</b:JournalName>
    <b:Pages>211-230</b:Pages>
    <b:Volume>181</b:Volume>
    <b:Issue>2</b:Issue>
    <b:Author>
      <b:Author>
        <b:NameList>
          <b:Person>
            <b:Last>Shea</b:Last>
            <b:Middle>A.</b:Middle>
            <b:First>Madline</b:First>
          </b:Person>
          <b:Person>
            <b:Last>Ackers</b:Last>
            <b:Middle>K.</b:Middle>
            <b:First>Gary</b:First>
          </b:Person>
        </b:NameList>
      </b:Author>
    </b:Author>
    <b:RefOrder>13</b:RefOrder>
  </b:Source>
  <b:Source>
    <b:Tag>Sch07</b:Tag>
    <b:SourceType>JournalArticle</b:SourceType>
    <b:Guid>{02A8705B-202C-4E07-BF88-342E4800DF4A}</b:Guid>
    <b:Title>Cro’s role in the CI–Cro bistable switch is critical for λ’s transition from lysogeny to lytic development</b:Title>
    <b:JournalName>Genes &amp; Dev. 2007. 21: 2461-2472</b:JournalName>
    <b:Year>2007</b:Year>
    <b:Pages>2461-2472</b:Pages>
    <b:Volume>21</b:Volume>
    <b:Author>
      <b:Author>
        <b:NameList>
          <b:Person>
            <b:Last>Schubert</b:Last>
            <b:Middle>A.</b:Middle>
            <b:First>Rachel</b:First>
          </b:Person>
          <b:Person>
            <b:Last>Dodd</b:Last>
            <b:Middle>B.</b:Middle>
            <b:First>Ian</b:First>
          </b:Person>
          <b:Person>
            <b:Last>Egan</b:Last>
            <b:First>J. Barray</b:First>
          </b:Person>
          <b:Person>
            <b:Last>Shearwin</b:Last>
            <b:Middle>E.</b:Middle>
            <b:First>Keith</b:First>
          </b:Person>
        </b:NameList>
      </b:Author>
    </b:Author>
    <b:RefOrder>14</b:RefOrder>
  </b:Source>
  <b:Source>
    <b:Tag>Nel86</b:Tag>
    <b:SourceType>JournalArticle</b:SourceType>
    <b:Guid>{3FC39AA2-7561-4EF9-845C-7D80592896CC}</b:Guid>
    <b:Title>Interaction of mutant λ repressors with operator and non-operator DNA</b:Title>
    <b:JournalName>Journal of Molecular Biology</b:JournalName>
    <b:Year>1986</b:Year>
    <b:Pages>27–38</b:Pages>
    <b:Volume>192</b:Volume>
    <b:Issue>1</b:Issue>
    <b:Author>
      <b:Author>
        <b:NameList>
          <b:Person>
            <b:Last>Nelson</b:Last>
            <b:Middle>C.M.</b:Middle>
            <b:First>Hillary</b:First>
          </b:Person>
          <b:Person>
            <b:Last>Sauer</b:Last>
            <b:Middle>T.</b:Middle>
            <b:First>Robert</b:First>
          </b:Person>
        </b:NameList>
      </b:Author>
    </b:Author>
    <b:RefOrder>15</b:RefOrder>
  </b:Source>
  <b:Source>
    <b:Tag>Sae00</b:Tag>
    <b:SourceType>JournalArticle</b:SourceType>
    <b:Guid>{488144A7-D5B1-47CA-B4E9-D211BADCBE14}</b:Guid>
    <b:Title>The tetracycline repressor— a paradigm for a biological switch</b:Title>
    <b:JournalName>Angewandte Chemie International Edition</b:JournalName>
    <b:Year>2000</b:Year>
    <b:Pages>2042-2052</b:Pages>
    <b:Volume>39</b:Volume>
    <b:Issue>12</b:Issue>
    <b:Author>
      <b:Author>
        <b:NameList>
          <b:Person>
            <b:Last>Saenger</b:Last>
            <b:First>Wolfram</b:First>
          </b:Person>
          <b:Person>
            <b:Last>Orth</b:Last>
            <b:First>Peter</b:First>
          </b:Person>
          <b:Person>
            <b:Last>Kisker</b:Last>
            <b:First>Caroline</b:First>
          </b:Person>
          <b:Person>
            <b:Last>Hillen</b:Last>
            <b:First>Wolfgang</b:First>
          </b:Person>
          <b:Person>
            <b:Last>Hinrichs</b:Last>
            <b:First>Winfried</b:First>
          </b:Person>
        </b:NameList>
      </b:Author>
    </b:Author>
    <b:RefOrder>16</b:RefOrder>
  </b:Source>
  <b:Source>
    <b:Tag>Mor</b:Tag>
    <b:SourceType>JournalArticle</b:SourceType>
    <b:Guid>{3FC55871-8DE6-4DA7-966D-B77BCB6CB6AE}</b:Guid>
    <b:Title>DNA looping provides stability and robustness to the bacteriophase lambda switch</b:Title>
    <b:Author>
      <b:Author>
        <b:NameList>
          <b:Person>
            <b:Last>Morelli</b:Last>
            <b:Middle>J.</b:Middle>
            <b:First>Marco</b:First>
          </b:Person>
          <b:Person>
            <b:Last>Wolde</b:Last>
            <b:Middle>Rein ten</b:Middle>
            <b:First>Pieter</b:First>
          </b:Person>
          <b:Person>
            <b:Last>Allen</b:Last>
            <b:Middle>J.</b:Middle>
            <b:First>Rosalind</b:First>
          </b:Person>
        </b:NameList>
      </b:Author>
    </b:Author>
    <b:JournalName>PNAS</b:JournalName>
    <b:Year>2009</b:Year>
    <b:Pages>8101-8106</b:Pages>
    <b:Volume>106</b:Volume>
    <b:Issue>20</b:Issue>
    <b:RefOrder>18</b:RefOrder>
  </b:Source>
  <b:Source>
    <b:Tag>Bil11</b:Tag>
    <b:SourceType>JournalArticle</b:SourceType>
    <b:Guid>{A54D02DB-C02B-4A44-A438-93745A9EA993}</b:Guid>
    <b:Title>Stochastic simulation of the tetracycline operon</b:Title>
    <b:JournalName>BMC Systems Biology</b:JournalName>
    <b:Year>2011</b:Year>
    <b:Pages>9</b:Pages>
    <b:Volume>5</b:Volume>
    <b:Issue>1</b:Issue>
    <b:Author>
      <b:Author>
        <b:NameList>
          <b:Person>
            <b:Last>Biliouris</b:Last>
            <b:First>Konstantinos</b:First>
          </b:Person>
          <b:Person>
            <b:Last>Daoutidis</b:Last>
            <b:First>Prodromos</b:First>
          </b:Person>
          <b:Person>
            <b:Last>Kaznessis</b:Last>
            <b:Middle>N</b:Middle>
            <b:First>Yiannis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2079AB46-8FA3-44E5-BAC5-8FA388BDC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8</Pages>
  <Words>1512</Words>
  <Characters>862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n</dc:creator>
  <cp:lastModifiedBy>noman</cp:lastModifiedBy>
  <cp:revision>41</cp:revision>
  <cp:lastPrinted>2016-09-27T00:38:00Z</cp:lastPrinted>
  <dcterms:created xsi:type="dcterms:W3CDTF">2016-03-29T23:12:00Z</dcterms:created>
  <dcterms:modified xsi:type="dcterms:W3CDTF">2016-11-03T00:19:00Z</dcterms:modified>
</cp:coreProperties>
</file>